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F71EF" w14:textId="77777777" w:rsidR="005D1C92" w:rsidRPr="00605767" w:rsidRDefault="005D1C92" w:rsidP="00772F41">
      <w:pPr>
        <w:pStyle w:val="Rubrik3"/>
        <w:jc w:val="both"/>
      </w:pPr>
      <w:bookmarkStart w:id="0" w:name="_GoBack"/>
      <w:bookmarkEnd w:id="0"/>
      <w:r w:rsidRPr="00605767">
        <w:t>Appendix 1</w:t>
      </w:r>
    </w:p>
    <w:p w14:paraId="63D2CF57" w14:textId="77777777" w:rsidR="005D1C92" w:rsidRPr="004E5A0B" w:rsidRDefault="005D1C92" w:rsidP="007A2EC7">
      <w:pPr>
        <w:rPr>
          <w:rFonts w:eastAsia="Times New Roman"/>
          <w:i/>
          <w:szCs w:val="24"/>
          <w:lang w:eastAsia="sv-SE"/>
        </w:rPr>
      </w:pPr>
      <w:r w:rsidRPr="000C2934">
        <w:rPr>
          <w:rStyle w:val="UnderrubrikChar"/>
        </w:rPr>
        <w:t>Policies of pharmacological treatment</w:t>
      </w:r>
      <w:r w:rsidRPr="000C2934">
        <w:rPr>
          <w:rStyle w:val="UnderrubrikChar"/>
        </w:rPr>
        <w:br/>
      </w:r>
      <w:r w:rsidRPr="004E5A0B">
        <w:rPr>
          <w:rStyle w:val="hps"/>
          <w:szCs w:val="24"/>
        </w:rPr>
        <w:t>P</w:t>
      </w:r>
      <w:proofErr w:type="spellStart"/>
      <w:r w:rsidRPr="004E5A0B">
        <w:rPr>
          <w:rStyle w:val="hps"/>
          <w:szCs w:val="24"/>
          <w:lang w:val="en"/>
        </w:rPr>
        <w:t>atients</w:t>
      </w:r>
      <w:proofErr w:type="spellEnd"/>
      <w:r w:rsidRPr="004E5A0B">
        <w:rPr>
          <w:rStyle w:val="hps"/>
          <w:szCs w:val="24"/>
          <w:lang w:val="en"/>
        </w:rPr>
        <w:t xml:space="preserve"> with mild (NRS 0-4) and moderate pain (NRS 5-6) </w:t>
      </w:r>
      <w:r w:rsidRPr="004E5A0B">
        <w:rPr>
          <w:rStyle w:val="shorttext"/>
          <w:szCs w:val="24"/>
          <w:lang w:val="en"/>
        </w:rPr>
        <w:t xml:space="preserve">were prescribed </w:t>
      </w:r>
      <w:r w:rsidRPr="004E5A0B">
        <w:rPr>
          <w:rFonts w:eastAsia="Times New Roman"/>
          <w:szCs w:val="24"/>
          <w:lang w:eastAsia="sv-SE"/>
        </w:rPr>
        <w:t xml:space="preserve">nonsteroidal anti-inflammatory drug treatment in combination with acetaminophen and </w:t>
      </w:r>
      <w:r w:rsidRPr="004E5A0B">
        <w:rPr>
          <w:szCs w:val="24"/>
        </w:rPr>
        <w:t xml:space="preserve">with the intention to inhibit the production of substances resulting damage and inflammation </w:t>
      </w:r>
    </w:p>
    <w:p w14:paraId="29691D90" w14:textId="77777777" w:rsidR="005D1C92" w:rsidRPr="004E5A0B" w:rsidRDefault="005D1C92" w:rsidP="00772F41">
      <w:pPr>
        <w:jc w:val="both"/>
        <w:rPr>
          <w:rFonts w:eastAsia="Times New Roman"/>
          <w:szCs w:val="24"/>
          <w:lang w:eastAsia="sv-SE"/>
        </w:rPr>
      </w:pPr>
      <w:r w:rsidRPr="004E5A0B">
        <w:rPr>
          <w:rFonts w:eastAsia="Times New Roman"/>
          <w:szCs w:val="24"/>
          <w:lang w:eastAsia="sv-SE"/>
        </w:rPr>
        <w:t>If the pain intensity was moderate or severe (NRS 7-10) and</w:t>
      </w:r>
      <w:r w:rsidRPr="004E5A0B">
        <w:rPr>
          <w:rStyle w:val="hps"/>
          <w:szCs w:val="24"/>
          <w:lang w:val="en"/>
        </w:rPr>
        <w:t xml:space="preserve"> assessed as</w:t>
      </w:r>
      <w:r w:rsidRPr="004E5A0B">
        <w:rPr>
          <w:szCs w:val="24"/>
          <w:lang w:val="en"/>
        </w:rPr>
        <w:t xml:space="preserve"> </w:t>
      </w:r>
      <w:r w:rsidRPr="004E5A0B">
        <w:rPr>
          <w:rStyle w:val="hps"/>
          <w:szCs w:val="24"/>
          <w:lang w:val="en"/>
        </w:rPr>
        <w:t>nociceptive and derived from</w:t>
      </w:r>
      <w:r w:rsidRPr="004E5A0B">
        <w:rPr>
          <w:szCs w:val="24"/>
          <w:lang w:val="en"/>
        </w:rPr>
        <w:t xml:space="preserve"> </w:t>
      </w:r>
      <w:r w:rsidRPr="004E5A0B">
        <w:rPr>
          <w:rStyle w:val="hps"/>
          <w:szCs w:val="24"/>
          <w:lang w:val="en"/>
        </w:rPr>
        <w:t>the oral cavity or pharynx, for example</w:t>
      </w:r>
      <w:r>
        <w:rPr>
          <w:rStyle w:val="hps"/>
          <w:szCs w:val="24"/>
          <w:lang w:val="en"/>
        </w:rPr>
        <w:t>,</w:t>
      </w:r>
      <w:r w:rsidRPr="004E5A0B">
        <w:rPr>
          <w:rStyle w:val="hps"/>
          <w:szCs w:val="24"/>
          <w:lang w:val="en"/>
        </w:rPr>
        <w:t xml:space="preserve"> wounds and/or blisters, a </w:t>
      </w:r>
      <w:r w:rsidRPr="004E5A0B">
        <w:rPr>
          <w:rFonts w:eastAsia="Times New Roman"/>
          <w:szCs w:val="24"/>
          <w:lang w:eastAsia="sv-SE"/>
        </w:rPr>
        <w:t xml:space="preserve">strong long-acting opioid was </w:t>
      </w:r>
      <w:r>
        <w:rPr>
          <w:rFonts w:eastAsia="Times New Roman"/>
          <w:szCs w:val="24"/>
          <w:lang w:eastAsia="sv-SE"/>
        </w:rPr>
        <w:t>administered</w:t>
      </w:r>
      <w:r w:rsidRPr="004E5A0B">
        <w:rPr>
          <w:rFonts w:eastAsia="Times New Roman"/>
          <w:szCs w:val="24"/>
          <w:lang w:eastAsia="sv-SE"/>
        </w:rPr>
        <w:t xml:space="preserve"> directly. </w:t>
      </w:r>
    </w:p>
    <w:p w14:paraId="409FF8CD" w14:textId="77777777" w:rsidR="005D1C92" w:rsidRPr="004E5A0B" w:rsidRDefault="005D1C92" w:rsidP="00772F41">
      <w:pPr>
        <w:jc w:val="both"/>
        <w:rPr>
          <w:rFonts w:eastAsia="Times New Roman"/>
          <w:szCs w:val="24"/>
          <w:lang w:eastAsia="sv-SE"/>
        </w:rPr>
      </w:pPr>
      <w:r w:rsidRPr="004E5A0B">
        <w:rPr>
          <w:rFonts w:eastAsia="Times New Roman"/>
          <w:szCs w:val="24"/>
          <w:lang w:eastAsia="sv-SE"/>
        </w:rPr>
        <w:t xml:space="preserve">If breakthrough pain occurred, short-acting morphine </w:t>
      </w:r>
      <w:proofErr w:type="gramStart"/>
      <w:r w:rsidRPr="004E5A0B">
        <w:rPr>
          <w:rFonts w:eastAsia="Times New Roman"/>
          <w:szCs w:val="24"/>
          <w:lang w:eastAsia="sv-SE"/>
        </w:rPr>
        <w:t>was prescribed</w:t>
      </w:r>
      <w:proofErr w:type="gramEnd"/>
      <w:r w:rsidRPr="004E5A0B">
        <w:rPr>
          <w:rFonts w:eastAsia="Times New Roman"/>
          <w:szCs w:val="24"/>
          <w:lang w:eastAsia="sv-SE"/>
        </w:rPr>
        <w:t xml:space="preserve">. </w:t>
      </w:r>
    </w:p>
    <w:p w14:paraId="500B7F17" w14:textId="239FD76C" w:rsidR="005D1C92" w:rsidRPr="004E5A0B" w:rsidRDefault="005D1C92" w:rsidP="00772F41">
      <w:pPr>
        <w:jc w:val="both"/>
        <w:rPr>
          <w:rStyle w:val="hps"/>
          <w:rFonts w:eastAsia="Times New Roman"/>
          <w:szCs w:val="24"/>
          <w:lang w:eastAsia="sv-SE"/>
        </w:rPr>
      </w:pPr>
      <w:r w:rsidRPr="004E5A0B">
        <w:rPr>
          <w:rFonts w:eastAsia="Times New Roman"/>
          <w:szCs w:val="24"/>
          <w:lang w:eastAsia="sv-SE"/>
        </w:rPr>
        <w:t xml:space="preserve">In case of poor response after optimization with opioids and if the pain was evaluated as neuropathic, </w:t>
      </w:r>
      <w:proofErr w:type="spellStart"/>
      <w:r w:rsidRPr="004E5A0B">
        <w:rPr>
          <w:rFonts w:eastAsia="Times New Roman"/>
          <w:szCs w:val="24"/>
          <w:lang w:eastAsia="sv-SE"/>
        </w:rPr>
        <w:t>pregabalin</w:t>
      </w:r>
      <w:proofErr w:type="spellEnd"/>
      <w:r w:rsidRPr="004E5A0B">
        <w:rPr>
          <w:rFonts w:eastAsia="Times New Roman"/>
          <w:szCs w:val="24"/>
          <w:lang w:eastAsia="sv-SE"/>
        </w:rPr>
        <w:t xml:space="preserve"> was prescribed</w:t>
      </w:r>
      <w:r w:rsidR="00AD4525">
        <w:rPr>
          <w:rFonts w:eastAsia="Times New Roman"/>
          <w:szCs w:val="24"/>
          <w:lang w:eastAsia="sv-SE"/>
        </w:rPr>
        <w:t>.</w:t>
      </w:r>
      <w:r w:rsidRPr="004E5A0B">
        <w:rPr>
          <w:rFonts w:eastAsia="Times New Roman"/>
          <w:szCs w:val="24"/>
          <w:lang w:eastAsia="sv-SE"/>
        </w:rPr>
        <w:t xml:space="preserve"> Local anesthetics such as oral lidocaine solution </w:t>
      </w:r>
      <w:proofErr w:type="gramStart"/>
      <w:r w:rsidRPr="004E5A0B">
        <w:rPr>
          <w:rFonts w:eastAsia="Times New Roman"/>
          <w:szCs w:val="24"/>
          <w:lang w:eastAsia="sv-SE"/>
        </w:rPr>
        <w:t>was prescribed</w:t>
      </w:r>
      <w:proofErr w:type="gramEnd"/>
      <w:r w:rsidRPr="004E5A0B">
        <w:rPr>
          <w:rFonts w:eastAsia="Times New Roman"/>
          <w:szCs w:val="24"/>
          <w:lang w:eastAsia="sv-SE"/>
        </w:rPr>
        <w:t xml:space="preserve"> against pain in the oral mucosa. </w:t>
      </w:r>
    </w:p>
    <w:p w14:paraId="64176BD2" w14:textId="3E6D200C" w:rsidR="005D1C92" w:rsidRDefault="005D1C92" w:rsidP="00772F41">
      <w:pPr>
        <w:jc w:val="both"/>
        <w:rPr>
          <w:szCs w:val="24"/>
        </w:rPr>
      </w:pPr>
    </w:p>
    <w:p w14:paraId="291F17BD" w14:textId="15AD5BAA" w:rsidR="00E41220" w:rsidRPr="00930C87" w:rsidRDefault="00E41220" w:rsidP="00930C87">
      <w:pPr>
        <w:jc w:val="right"/>
      </w:pPr>
    </w:p>
    <w:sectPr w:rsidR="00E41220" w:rsidRPr="00930C87" w:rsidSect="0066038C">
      <w:footerReference w:type="default" r:id="rId9"/>
      <w:pgSz w:w="11906" w:h="16838" w:code="9"/>
      <w:pgMar w:top="709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30BF6" w14:textId="77777777" w:rsidR="00662405" w:rsidRDefault="00662405" w:rsidP="00C7598F">
      <w:r>
        <w:separator/>
      </w:r>
    </w:p>
  </w:endnote>
  <w:endnote w:type="continuationSeparator" w:id="0">
    <w:p w14:paraId="2C08BDB2" w14:textId="77777777" w:rsidR="00662405" w:rsidRDefault="00662405" w:rsidP="00C7598F">
      <w:r>
        <w:continuationSeparator/>
      </w:r>
    </w:p>
  </w:endnote>
  <w:endnote w:type="continuationNotice" w:id="1">
    <w:p w14:paraId="5BC307B4" w14:textId="77777777" w:rsidR="00662405" w:rsidRDefault="006624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241171313"/>
      <w:docPartObj>
        <w:docPartGallery w:val="Page Numbers (Bottom of Page)"/>
        <w:docPartUnique/>
      </w:docPartObj>
    </w:sdtPr>
    <w:sdtEndPr/>
    <w:sdtContent>
      <w:p w14:paraId="1183BED7" w14:textId="39B259F5" w:rsidR="0056332D" w:rsidRPr="00890AB4" w:rsidRDefault="0056332D">
        <w:pPr>
          <w:pStyle w:val="Sidfot"/>
          <w:jc w:val="right"/>
          <w:rPr>
            <w:sz w:val="20"/>
          </w:rPr>
        </w:pPr>
        <w:r w:rsidRPr="00890AB4">
          <w:rPr>
            <w:sz w:val="20"/>
          </w:rPr>
          <w:fldChar w:fldCharType="begin"/>
        </w:r>
        <w:r w:rsidRPr="00890AB4">
          <w:rPr>
            <w:sz w:val="20"/>
          </w:rPr>
          <w:instrText>PAGE   \* MERGEFORMAT</w:instrText>
        </w:r>
        <w:r w:rsidRPr="00890AB4">
          <w:rPr>
            <w:sz w:val="20"/>
          </w:rPr>
          <w:fldChar w:fldCharType="separate"/>
        </w:r>
        <w:r w:rsidR="007A31BB" w:rsidRPr="007A31BB">
          <w:rPr>
            <w:noProof/>
            <w:sz w:val="20"/>
            <w:lang w:val="sv-SE"/>
          </w:rPr>
          <w:t>1</w:t>
        </w:r>
        <w:r w:rsidRPr="00890AB4">
          <w:rPr>
            <w:sz w:val="20"/>
          </w:rPr>
          <w:fldChar w:fldCharType="end"/>
        </w:r>
      </w:p>
    </w:sdtContent>
  </w:sdt>
  <w:p w14:paraId="58C16F97" w14:textId="77777777" w:rsidR="0056332D" w:rsidRDefault="005633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9681E" w14:textId="77777777" w:rsidR="00662405" w:rsidRDefault="00662405" w:rsidP="00C7598F">
      <w:r>
        <w:separator/>
      </w:r>
    </w:p>
  </w:footnote>
  <w:footnote w:type="continuationSeparator" w:id="0">
    <w:p w14:paraId="46A0A520" w14:textId="77777777" w:rsidR="00662405" w:rsidRDefault="00662405" w:rsidP="00C7598F">
      <w:r>
        <w:continuationSeparator/>
      </w:r>
    </w:p>
  </w:footnote>
  <w:footnote w:type="continuationNotice" w:id="1">
    <w:p w14:paraId="3A4DD089" w14:textId="77777777" w:rsidR="00662405" w:rsidRDefault="006624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33C12"/>
    <w:multiLevelType w:val="hybridMultilevel"/>
    <w:tmpl w:val="6234D6BC"/>
    <w:lvl w:ilvl="0" w:tplc="640CB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F6F5B"/>
    <w:multiLevelType w:val="hybridMultilevel"/>
    <w:tmpl w:val="355C57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A7C57"/>
    <w:multiLevelType w:val="hybridMultilevel"/>
    <w:tmpl w:val="08CE3BEC"/>
    <w:lvl w:ilvl="0" w:tplc="9416B884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E31BD"/>
    <w:multiLevelType w:val="hybridMultilevel"/>
    <w:tmpl w:val="63FE97D2"/>
    <w:lvl w:ilvl="0" w:tplc="D1E834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80604"/>
    <w:multiLevelType w:val="hybridMultilevel"/>
    <w:tmpl w:val="CEC05896"/>
    <w:lvl w:ilvl="0" w:tplc="F68293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AE2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BC8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2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3CA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D68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DA5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7C2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787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2DD68C6"/>
    <w:multiLevelType w:val="hybridMultilevel"/>
    <w:tmpl w:val="D48208B2"/>
    <w:lvl w:ilvl="0" w:tplc="0EAE84D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  <w:color w:val="auto"/>
        <w:sz w:val="20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36568"/>
    <w:multiLevelType w:val="hybridMultilevel"/>
    <w:tmpl w:val="6D50FED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26036"/>
    <w:multiLevelType w:val="hybridMultilevel"/>
    <w:tmpl w:val="26BE89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D49ED"/>
    <w:multiLevelType w:val="hybridMultilevel"/>
    <w:tmpl w:val="ECF8AA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E2484"/>
    <w:multiLevelType w:val="hybridMultilevel"/>
    <w:tmpl w:val="93BAC1D4"/>
    <w:lvl w:ilvl="0" w:tplc="041D000F">
      <w:start w:val="1"/>
      <w:numFmt w:val="decimal"/>
      <w:lvlText w:val="%1."/>
      <w:lvlJc w:val="left"/>
      <w:pPr>
        <w:ind w:left="780" w:hanging="360"/>
      </w:p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1C8263AF"/>
    <w:multiLevelType w:val="hybridMultilevel"/>
    <w:tmpl w:val="B5E247A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F4A26"/>
    <w:multiLevelType w:val="hybridMultilevel"/>
    <w:tmpl w:val="F942EC16"/>
    <w:lvl w:ilvl="0" w:tplc="3550C96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A64EC"/>
    <w:multiLevelType w:val="hybridMultilevel"/>
    <w:tmpl w:val="04E2A5A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954180"/>
    <w:multiLevelType w:val="hybridMultilevel"/>
    <w:tmpl w:val="82E63D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6362C"/>
    <w:multiLevelType w:val="hybridMultilevel"/>
    <w:tmpl w:val="56F8C146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91314D"/>
    <w:multiLevelType w:val="hybridMultilevel"/>
    <w:tmpl w:val="0EA2D9C6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425ACD"/>
    <w:multiLevelType w:val="hybridMultilevel"/>
    <w:tmpl w:val="EF9CDA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23F9E"/>
    <w:multiLevelType w:val="hybridMultilevel"/>
    <w:tmpl w:val="A00C5A18"/>
    <w:lvl w:ilvl="0" w:tplc="041D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163E7F"/>
    <w:multiLevelType w:val="hybridMultilevel"/>
    <w:tmpl w:val="CAEC3456"/>
    <w:lvl w:ilvl="0" w:tplc="8618CDD4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1748E"/>
    <w:multiLevelType w:val="hybridMultilevel"/>
    <w:tmpl w:val="9288E1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A12FA5"/>
    <w:multiLevelType w:val="hybridMultilevel"/>
    <w:tmpl w:val="22AEB572"/>
    <w:lvl w:ilvl="0" w:tplc="8300F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E24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F26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5CC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26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A22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D2A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F60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7AC9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64F0781"/>
    <w:multiLevelType w:val="hybridMultilevel"/>
    <w:tmpl w:val="479CBCA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D71129"/>
    <w:multiLevelType w:val="hybridMultilevel"/>
    <w:tmpl w:val="0EE01786"/>
    <w:lvl w:ilvl="0" w:tplc="E780D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460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C45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3AB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74A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E48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C2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50C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96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1684B8D"/>
    <w:multiLevelType w:val="hybridMultilevel"/>
    <w:tmpl w:val="B396FE88"/>
    <w:lvl w:ilvl="0" w:tplc="041D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1E5C91"/>
    <w:multiLevelType w:val="hybridMultilevel"/>
    <w:tmpl w:val="A0D45C1E"/>
    <w:lvl w:ilvl="0" w:tplc="BF76A500">
      <w:start w:val="1"/>
      <w:numFmt w:val="decimal"/>
      <w:lvlText w:val="%1."/>
      <w:lvlJc w:val="left"/>
      <w:pPr>
        <w:ind w:left="360" w:hanging="360"/>
      </w:pPr>
      <w:rPr>
        <w:rFonts w:eastAsia="Times New Roman"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9E67F2"/>
    <w:multiLevelType w:val="hybridMultilevel"/>
    <w:tmpl w:val="A96E931C"/>
    <w:lvl w:ilvl="0" w:tplc="2800156C">
      <w:start w:val="1"/>
      <w:numFmt w:val="decimal"/>
      <w:lvlText w:val="%1."/>
      <w:lvlJc w:val="left"/>
      <w:pPr>
        <w:ind w:left="720" w:hanging="360"/>
      </w:pPr>
      <w:rPr>
        <w:b w:val="0"/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51654"/>
    <w:multiLevelType w:val="hybridMultilevel"/>
    <w:tmpl w:val="752A5832"/>
    <w:lvl w:ilvl="0" w:tplc="D316A61E">
      <w:start w:val="3"/>
      <w:numFmt w:val="bullet"/>
      <w:lvlText w:val="-"/>
      <w:lvlJc w:val="left"/>
      <w:pPr>
        <w:ind w:left="360" w:hanging="360"/>
      </w:pPr>
      <w:rPr>
        <w:rFonts w:ascii="Georgia" w:eastAsia="TimesNewRomanPSMT" w:hAnsi="Georg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277E65"/>
    <w:multiLevelType w:val="hybridMultilevel"/>
    <w:tmpl w:val="9A1EDF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3817FB"/>
    <w:multiLevelType w:val="hybridMultilevel"/>
    <w:tmpl w:val="3AB489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F87353"/>
    <w:multiLevelType w:val="hybridMultilevel"/>
    <w:tmpl w:val="EB06FE3E"/>
    <w:lvl w:ilvl="0" w:tplc="175A55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04302"/>
    <w:multiLevelType w:val="hybridMultilevel"/>
    <w:tmpl w:val="15F6DE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395DB1"/>
    <w:multiLevelType w:val="hybridMultilevel"/>
    <w:tmpl w:val="645CB68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E04C78"/>
    <w:multiLevelType w:val="hybridMultilevel"/>
    <w:tmpl w:val="AC2CC1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00585F"/>
    <w:multiLevelType w:val="hybridMultilevel"/>
    <w:tmpl w:val="03B8F9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E809F5"/>
    <w:multiLevelType w:val="hybridMultilevel"/>
    <w:tmpl w:val="6898EEE2"/>
    <w:lvl w:ilvl="0" w:tplc="106C4C3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D07951"/>
    <w:multiLevelType w:val="hybridMultilevel"/>
    <w:tmpl w:val="0470B3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A2193A"/>
    <w:multiLevelType w:val="hybridMultilevel"/>
    <w:tmpl w:val="124680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D3D88"/>
    <w:multiLevelType w:val="hybridMultilevel"/>
    <w:tmpl w:val="1B4A3C32"/>
    <w:lvl w:ilvl="0" w:tplc="CE9E209A">
      <w:start w:val="4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C202F"/>
    <w:multiLevelType w:val="hybridMultilevel"/>
    <w:tmpl w:val="C8D8B2D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0247724"/>
    <w:multiLevelType w:val="hybridMultilevel"/>
    <w:tmpl w:val="95CC228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07390F"/>
    <w:multiLevelType w:val="hybridMultilevel"/>
    <w:tmpl w:val="6858972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C55232"/>
    <w:multiLevelType w:val="hybridMultilevel"/>
    <w:tmpl w:val="17A46B4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"/>
  </w:num>
  <w:num w:numId="3">
    <w:abstractNumId w:val="25"/>
  </w:num>
  <w:num w:numId="4">
    <w:abstractNumId w:val="2"/>
  </w:num>
  <w:num w:numId="5">
    <w:abstractNumId w:val="11"/>
  </w:num>
  <w:num w:numId="6">
    <w:abstractNumId w:val="0"/>
  </w:num>
  <w:num w:numId="7">
    <w:abstractNumId w:val="10"/>
  </w:num>
  <w:num w:numId="8">
    <w:abstractNumId w:val="34"/>
  </w:num>
  <w:num w:numId="9">
    <w:abstractNumId w:val="12"/>
  </w:num>
  <w:num w:numId="10">
    <w:abstractNumId w:val="7"/>
  </w:num>
  <w:num w:numId="11">
    <w:abstractNumId w:val="9"/>
  </w:num>
  <w:num w:numId="12">
    <w:abstractNumId w:val="19"/>
  </w:num>
  <w:num w:numId="13">
    <w:abstractNumId w:val="13"/>
  </w:num>
  <w:num w:numId="14">
    <w:abstractNumId w:val="21"/>
  </w:num>
  <w:num w:numId="15">
    <w:abstractNumId w:val="37"/>
  </w:num>
  <w:num w:numId="16">
    <w:abstractNumId w:val="20"/>
  </w:num>
  <w:num w:numId="17">
    <w:abstractNumId w:val="4"/>
  </w:num>
  <w:num w:numId="18">
    <w:abstractNumId w:val="22"/>
  </w:num>
  <w:num w:numId="19">
    <w:abstractNumId w:val="15"/>
  </w:num>
  <w:num w:numId="20">
    <w:abstractNumId w:val="5"/>
  </w:num>
  <w:num w:numId="21">
    <w:abstractNumId w:val="16"/>
  </w:num>
  <w:num w:numId="22">
    <w:abstractNumId w:val="30"/>
  </w:num>
  <w:num w:numId="23">
    <w:abstractNumId w:val="29"/>
  </w:num>
  <w:num w:numId="24">
    <w:abstractNumId w:val="3"/>
  </w:num>
  <w:num w:numId="25">
    <w:abstractNumId w:val="38"/>
  </w:num>
  <w:num w:numId="26">
    <w:abstractNumId w:val="39"/>
  </w:num>
  <w:num w:numId="27">
    <w:abstractNumId w:val="28"/>
  </w:num>
  <w:num w:numId="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4"/>
  </w:num>
  <w:num w:numId="33">
    <w:abstractNumId w:val="40"/>
  </w:num>
  <w:num w:numId="34">
    <w:abstractNumId w:val="8"/>
  </w:num>
  <w:num w:numId="35">
    <w:abstractNumId w:val="18"/>
  </w:num>
  <w:num w:numId="36">
    <w:abstractNumId w:val="33"/>
  </w:num>
  <w:num w:numId="37">
    <w:abstractNumId w:val="23"/>
  </w:num>
  <w:num w:numId="38">
    <w:abstractNumId w:val="17"/>
  </w:num>
  <w:num w:numId="39">
    <w:abstractNumId w:val="32"/>
  </w:num>
  <w:num w:numId="40">
    <w:abstractNumId w:val="41"/>
  </w:num>
  <w:num w:numId="41">
    <w:abstractNumId w:val="36"/>
  </w:num>
  <w:num w:numId="4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sreap2fz9vtyez2x1pr90tpr9epxd0z22s&quot;&gt;Anne Söderlund 2017-03-01&lt;record-ids&gt;&lt;item&gt;359&lt;/item&gt;&lt;item&gt;389&lt;/item&gt;&lt;item&gt;559&lt;/item&gt;&lt;item&gt;1370&lt;/item&gt;&lt;item&gt;1710&lt;/item&gt;&lt;item&gt;1955&lt;/item&gt;&lt;item&gt;1959&lt;/item&gt;&lt;item&gt;1974&lt;/item&gt;&lt;item&gt;2576&lt;/item&gt;&lt;item&gt;2577&lt;/item&gt;&lt;item&gt;3011&lt;/item&gt;&lt;item&gt;3031&lt;/item&gt;&lt;item&gt;3068&lt;/item&gt;&lt;item&gt;3075&lt;/item&gt;&lt;item&gt;3079&lt;/item&gt;&lt;item&gt;3131&lt;/item&gt;&lt;item&gt;3132&lt;/item&gt;&lt;item&gt;3181&lt;/item&gt;&lt;item&gt;3192&lt;/item&gt;&lt;item&gt;3224&lt;/item&gt;&lt;item&gt;3225&lt;/item&gt;&lt;item&gt;3239&lt;/item&gt;&lt;item&gt;3245&lt;/item&gt;&lt;item&gt;3249&lt;/item&gt;&lt;item&gt;3251&lt;/item&gt;&lt;item&gt;3265&lt;/item&gt;&lt;item&gt;3623&lt;/item&gt;&lt;item&gt;3624&lt;/item&gt;&lt;/record-ids&gt;&lt;/item&gt;&lt;/Libraries&gt;"/>
  </w:docVars>
  <w:rsids>
    <w:rsidRoot w:val="00B94BDF"/>
    <w:rsid w:val="00000938"/>
    <w:rsid w:val="000012C3"/>
    <w:rsid w:val="00001FA4"/>
    <w:rsid w:val="00004C87"/>
    <w:rsid w:val="00004F8A"/>
    <w:rsid w:val="000058FA"/>
    <w:rsid w:val="0000632D"/>
    <w:rsid w:val="00006B2B"/>
    <w:rsid w:val="00006B95"/>
    <w:rsid w:val="00007EEC"/>
    <w:rsid w:val="000100C6"/>
    <w:rsid w:val="0001095A"/>
    <w:rsid w:val="000111F1"/>
    <w:rsid w:val="0001364E"/>
    <w:rsid w:val="00013D66"/>
    <w:rsid w:val="0001426F"/>
    <w:rsid w:val="000169F8"/>
    <w:rsid w:val="00017342"/>
    <w:rsid w:val="00017DC5"/>
    <w:rsid w:val="00020C70"/>
    <w:rsid w:val="00023A05"/>
    <w:rsid w:val="00025547"/>
    <w:rsid w:val="000266D1"/>
    <w:rsid w:val="00027760"/>
    <w:rsid w:val="00030937"/>
    <w:rsid w:val="00031226"/>
    <w:rsid w:val="0003168B"/>
    <w:rsid w:val="00032124"/>
    <w:rsid w:val="000324E2"/>
    <w:rsid w:val="0003274B"/>
    <w:rsid w:val="00032C2A"/>
    <w:rsid w:val="000336C8"/>
    <w:rsid w:val="00035419"/>
    <w:rsid w:val="00037801"/>
    <w:rsid w:val="0004004E"/>
    <w:rsid w:val="00040316"/>
    <w:rsid w:val="00042A5E"/>
    <w:rsid w:val="00042C66"/>
    <w:rsid w:val="000442B3"/>
    <w:rsid w:val="00044BC2"/>
    <w:rsid w:val="00044F73"/>
    <w:rsid w:val="0004525D"/>
    <w:rsid w:val="00045D4B"/>
    <w:rsid w:val="00045D8F"/>
    <w:rsid w:val="000474F1"/>
    <w:rsid w:val="00050E49"/>
    <w:rsid w:val="00052472"/>
    <w:rsid w:val="000528C5"/>
    <w:rsid w:val="00052BFE"/>
    <w:rsid w:val="00053D73"/>
    <w:rsid w:val="00055202"/>
    <w:rsid w:val="00056A7C"/>
    <w:rsid w:val="000574B4"/>
    <w:rsid w:val="0006344D"/>
    <w:rsid w:val="00063EC9"/>
    <w:rsid w:val="000656D8"/>
    <w:rsid w:val="00065F99"/>
    <w:rsid w:val="000663D1"/>
    <w:rsid w:val="000677E3"/>
    <w:rsid w:val="00067BD8"/>
    <w:rsid w:val="000712FE"/>
    <w:rsid w:val="00071BDB"/>
    <w:rsid w:val="000722B7"/>
    <w:rsid w:val="00075E9A"/>
    <w:rsid w:val="0007661D"/>
    <w:rsid w:val="00076A25"/>
    <w:rsid w:val="00077541"/>
    <w:rsid w:val="00077FC9"/>
    <w:rsid w:val="000804D7"/>
    <w:rsid w:val="00082B57"/>
    <w:rsid w:val="00082CF2"/>
    <w:rsid w:val="00086B51"/>
    <w:rsid w:val="00086E24"/>
    <w:rsid w:val="00090B62"/>
    <w:rsid w:val="00090C1E"/>
    <w:rsid w:val="00091485"/>
    <w:rsid w:val="000914A9"/>
    <w:rsid w:val="00091ADA"/>
    <w:rsid w:val="0009249D"/>
    <w:rsid w:val="00092638"/>
    <w:rsid w:val="00092AA0"/>
    <w:rsid w:val="00092EE4"/>
    <w:rsid w:val="0009346A"/>
    <w:rsid w:val="0009346C"/>
    <w:rsid w:val="000945BB"/>
    <w:rsid w:val="00094933"/>
    <w:rsid w:val="00094B2B"/>
    <w:rsid w:val="00094DCC"/>
    <w:rsid w:val="0009649F"/>
    <w:rsid w:val="000A00EF"/>
    <w:rsid w:val="000A0AA0"/>
    <w:rsid w:val="000A101D"/>
    <w:rsid w:val="000A28A2"/>
    <w:rsid w:val="000A5256"/>
    <w:rsid w:val="000A53A1"/>
    <w:rsid w:val="000A61DF"/>
    <w:rsid w:val="000A70FE"/>
    <w:rsid w:val="000A7F81"/>
    <w:rsid w:val="000B1964"/>
    <w:rsid w:val="000B1C1E"/>
    <w:rsid w:val="000B288C"/>
    <w:rsid w:val="000B297F"/>
    <w:rsid w:val="000B2C12"/>
    <w:rsid w:val="000B3AEA"/>
    <w:rsid w:val="000B3CAA"/>
    <w:rsid w:val="000B3F02"/>
    <w:rsid w:val="000B4016"/>
    <w:rsid w:val="000B4471"/>
    <w:rsid w:val="000B4B0E"/>
    <w:rsid w:val="000B7212"/>
    <w:rsid w:val="000B74E1"/>
    <w:rsid w:val="000C025D"/>
    <w:rsid w:val="000C1C1E"/>
    <w:rsid w:val="000C2274"/>
    <w:rsid w:val="000C2934"/>
    <w:rsid w:val="000C2D46"/>
    <w:rsid w:val="000C3010"/>
    <w:rsid w:val="000C47AC"/>
    <w:rsid w:val="000C4E83"/>
    <w:rsid w:val="000C6A02"/>
    <w:rsid w:val="000C6C5B"/>
    <w:rsid w:val="000C7B06"/>
    <w:rsid w:val="000D27F8"/>
    <w:rsid w:val="000D299F"/>
    <w:rsid w:val="000D3368"/>
    <w:rsid w:val="000D36CE"/>
    <w:rsid w:val="000D3842"/>
    <w:rsid w:val="000D3AFC"/>
    <w:rsid w:val="000D3B52"/>
    <w:rsid w:val="000D44FF"/>
    <w:rsid w:val="000D5D38"/>
    <w:rsid w:val="000D64F8"/>
    <w:rsid w:val="000D74E9"/>
    <w:rsid w:val="000E0498"/>
    <w:rsid w:val="000E095A"/>
    <w:rsid w:val="000E36FE"/>
    <w:rsid w:val="000E37C4"/>
    <w:rsid w:val="000E3913"/>
    <w:rsid w:val="000E5D56"/>
    <w:rsid w:val="000E75E6"/>
    <w:rsid w:val="000E765E"/>
    <w:rsid w:val="000F2E49"/>
    <w:rsid w:val="000F3696"/>
    <w:rsid w:val="000F4E2A"/>
    <w:rsid w:val="000F76BD"/>
    <w:rsid w:val="00101397"/>
    <w:rsid w:val="00101A5F"/>
    <w:rsid w:val="001040E5"/>
    <w:rsid w:val="00104289"/>
    <w:rsid w:val="0010499B"/>
    <w:rsid w:val="00111291"/>
    <w:rsid w:val="001115AD"/>
    <w:rsid w:val="00113928"/>
    <w:rsid w:val="00114263"/>
    <w:rsid w:val="0011434E"/>
    <w:rsid w:val="001148E9"/>
    <w:rsid w:val="001155B3"/>
    <w:rsid w:val="00116716"/>
    <w:rsid w:val="0011735C"/>
    <w:rsid w:val="00120113"/>
    <w:rsid w:val="00120A2B"/>
    <w:rsid w:val="00121956"/>
    <w:rsid w:val="00123F0D"/>
    <w:rsid w:val="00124472"/>
    <w:rsid w:val="00124B6F"/>
    <w:rsid w:val="00124C85"/>
    <w:rsid w:val="00125536"/>
    <w:rsid w:val="0012691C"/>
    <w:rsid w:val="00127244"/>
    <w:rsid w:val="00127838"/>
    <w:rsid w:val="00127848"/>
    <w:rsid w:val="00132DEC"/>
    <w:rsid w:val="001335DC"/>
    <w:rsid w:val="0013480C"/>
    <w:rsid w:val="0013593C"/>
    <w:rsid w:val="00137531"/>
    <w:rsid w:val="001401EE"/>
    <w:rsid w:val="001403A6"/>
    <w:rsid w:val="0014140E"/>
    <w:rsid w:val="0014218A"/>
    <w:rsid w:val="00142205"/>
    <w:rsid w:val="00142793"/>
    <w:rsid w:val="00142A87"/>
    <w:rsid w:val="0014352B"/>
    <w:rsid w:val="0014360D"/>
    <w:rsid w:val="00143778"/>
    <w:rsid w:val="001442B3"/>
    <w:rsid w:val="00144A84"/>
    <w:rsid w:val="001460E5"/>
    <w:rsid w:val="0014614A"/>
    <w:rsid w:val="00146A55"/>
    <w:rsid w:val="001475F6"/>
    <w:rsid w:val="00147DD7"/>
    <w:rsid w:val="00150283"/>
    <w:rsid w:val="00151D77"/>
    <w:rsid w:val="0015286B"/>
    <w:rsid w:val="00153A46"/>
    <w:rsid w:val="00153CF8"/>
    <w:rsid w:val="0015405A"/>
    <w:rsid w:val="0015620D"/>
    <w:rsid w:val="0015636D"/>
    <w:rsid w:val="00157DAE"/>
    <w:rsid w:val="00164DD3"/>
    <w:rsid w:val="00164E77"/>
    <w:rsid w:val="00166468"/>
    <w:rsid w:val="00167410"/>
    <w:rsid w:val="001675E4"/>
    <w:rsid w:val="00167CCA"/>
    <w:rsid w:val="00170FA8"/>
    <w:rsid w:val="00171132"/>
    <w:rsid w:val="00171621"/>
    <w:rsid w:val="0017224E"/>
    <w:rsid w:val="001726BE"/>
    <w:rsid w:val="0017355F"/>
    <w:rsid w:val="001748D8"/>
    <w:rsid w:val="001761F7"/>
    <w:rsid w:val="00176789"/>
    <w:rsid w:val="00177CC6"/>
    <w:rsid w:val="0018169C"/>
    <w:rsid w:val="00182518"/>
    <w:rsid w:val="00182A61"/>
    <w:rsid w:val="00182FA1"/>
    <w:rsid w:val="0018301F"/>
    <w:rsid w:val="00183465"/>
    <w:rsid w:val="00183CCC"/>
    <w:rsid w:val="00184949"/>
    <w:rsid w:val="0019102A"/>
    <w:rsid w:val="00191280"/>
    <w:rsid w:val="0019155E"/>
    <w:rsid w:val="001917A3"/>
    <w:rsid w:val="00191D4A"/>
    <w:rsid w:val="001928CD"/>
    <w:rsid w:val="001934ED"/>
    <w:rsid w:val="001939D6"/>
    <w:rsid w:val="00193C9F"/>
    <w:rsid w:val="00194A1C"/>
    <w:rsid w:val="0019508D"/>
    <w:rsid w:val="00195FFF"/>
    <w:rsid w:val="00196837"/>
    <w:rsid w:val="001A0E37"/>
    <w:rsid w:val="001A1C91"/>
    <w:rsid w:val="001A2250"/>
    <w:rsid w:val="001A3432"/>
    <w:rsid w:val="001A426D"/>
    <w:rsid w:val="001A43E3"/>
    <w:rsid w:val="001A481D"/>
    <w:rsid w:val="001A4997"/>
    <w:rsid w:val="001B05C9"/>
    <w:rsid w:val="001B1469"/>
    <w:rsid w:val="001B2A5E"/>
    <w:rsid w:val="001B2FF2"/>
    <w:rsid w:val="001B370E"/>
    <w:rsid w:val="001B38B0"/>
    <w:rsid w:val="001B4B66"/>
    <w:rsid w:val="001B51E9"/>
    <w:rsid w:val="001B5937"/>
    <w:rsid w:val="001B7058"/>
    <w:rsid w:val="001B7BEB"/>
    <w:rsid w:val="001C0462"/>
    <w:rsid w:val="001C06B4"/>
    <w:rsid w:val="001C0723"/>
    <w:rsid w:val="001C3825"/>
    <w:rsid w:val="001C3DAC"/>
    <w:rsid w:val="001C3DBD"/>
    <w:rsid w:val="001C3F30"/>
    <w:rsid w:val="001C496A"/>
    <w:rsid w:val="001C588A"/>
    <w:rsid w:val="001C70C5"/>
    <w:rsid w:val="001C7AAA"/>
    <w:rsid w:val="001D00DB"/>
    <w:rsid w:val="001D17CF"/>
    <w:rsid w:val="001D1CAD"/>
    <w:rsid w:val="001D22CC"/>
    <w:rsid w:val="001D24A1"/>
    <w:rsid w:val="001D6EBD"/>
    <w:rsid w:val="001E1CCA"/>
    <w:rsid w:val="001E1D4D"/>
    <w:rsid w:val="001E2994"/>
    <w:rsid w:val="001E39E0"/>
    <w:rsid w:val="001E41C6"/>
    <w:rsid w:val="001E54D5"/>
    <w:rsid w:val="001E5D20"/>
    <w:rsid w:val="001E6612"/>
    <w:rsid w:val="001E6D8F"/>
    <w:rsid w:val="001E711A"/>
    <w:rsid w:val="001E712B"/>
    <w:rsid w:val="001E7586"/>
    <w:rsid w:val="001E7BDB"/>
    <w:rsid w:val="001E7FC9"/>
    <w:rsid w:val="001F1819"/>
    <w:rsid w:val="001F19E2"/>
    <w:rsid w:val="001F1D93"/>
    <w:rsid w:val="001F2C3F"/>
    <w:rsid w:val="001F48E5"/>
    <w:rsid w:val="001F4B31"/>
    <w:rsid w:val="001F534B"/>
    <w:rsid w:val="001F5FA1"/>
    <w:rsid w:val="001F6394"/>
    <w:rsid w:val="001F6572"/>
    <w:rsid w:val="0020094A"/>
    <w:rsid w:val="00200C7B"/>
    <w:rsid w:val="00202436"/>
    <w:rsid w:val="00205BAF"/>
    <w:rsid w:val="00207A51"/>
    <w:rsid w:val="002104EE"/>
    <w:rsid w:val="002106A3"/>
    <w:rsid w:val="002106FC"/>
    <w:rsid w:val="00211953"/>
    <w:rsid w:val="002123EE"/>
    <w:rsid w:val="00213E8A"/>
    <w:rsid w:val="00214136"/>
    <w:rsid w:val="00214355"/>
    <w:rsid w:val="002154A2"/>
    <w:rsid w:val="00216C3B"/>
    <w:rsid w:val="00217A7C"/>
    <w:rsid w:val="002211B1"/>
    <w:rsid w:val="00221911"/>
    <w:rsid w:val="0022224A"/>
    <w:rsid w:val="00222B63"/>
    <w:rsid w:val="00222F5C"/>
    <w:rsid w:val="002237DA"/>
    <w:rsid w:val="0022395B"/>
    <w:rsid w:val="002267E4"/>
    <w:rsid w:val="002267FE"/>
    <w:rsid w:val="00230739"/>
    <w:rsid w:val="002313FD"/>
    <w:rsid w:val="002321AA"/>
    <w:rsid w:val="00232AA7"/>
    <w:rsid w:val="00235184"/>
    <w:rsid w:val="0023530E"/>
    <w:rsid w:val="0023622A"/>
    <w:rsid w:val="0023624C"/>
    <w:rsid w:val="002368C1"/>
    <w:rsid w:val="00236C56"/>
    <w:rsid w:val="0023700F"/>
    <w:rsid w:val="00237A73"/>
    <w:rsid w:val="00240346"/>
    <w:rsid w:val="00241840"/>
    <w:rsid w:val="00241CCD"/>
    <w:rsid w:val="00243D31"/>
    <w:rsid w:val="002445FA"/>
    <w:rsid w:val="0024682F"/>
    <w:rsid w:val="00246EBA"/>
    <w:rsid w:val="00250BE4"/>
    <w:rsid w:val="00250C96"/>
    <w:rsid w:val="0025112C"/>
    <w:rsid w:val="00251135"/>
    <w:rsid w:val="00253A7E"/>
    <w:rsid w:val="00257D97"/>
    <w:rsid w:val="00260132"/>
    <w:rsid w:val="002608DD"/>
    <w:rsid w:val="00261BD9"/>
    <w:rsid w:val="002628BD"/>
    <w:rsid w:val="00262D5D"/>
    <w:rsid w:val="00262E7C"/>
    <w:rsid w:val="00263A8D"/>
    <w:rsid w:val="00263DDB"/>
    <w:rsid w:val="00264523"/>
    <w:rsid w:val="00264A9A"/>
    <w:rsid w:val="00264FCE"/>
    <w:rsid w:val="00265120"/>
    <w:rsid w:val="002654A7"/>
    <w:rsid w:val="002654EA"/>
    <w:rsid w:val="002655ED"/>
    <w:rsid w:val="00266055"/>
    <w:rsid w:val="00267587"/>
    <w:rsid w:val="00267FB7"/>
    <w:rsid w:val="00272939"/>
    <w:rsid w:val="00275407"/>
    <w:rsid w:val="00275DBF"/>
    <w:rsid w:val="0027602A"/>
    <w:rsid w:val="0027652B"/>
    <w:rsid w:val="00276B18"/>
    <w:rsid w:val="00276B5C"/>
    <w:rsid w:val="00280256"/>
    <w:rsid w:val="00281BA4"/>
    <w:rsid w:val="002856C2"/>
    <w:rsid w:val="002856DA"/>
    <w:rsid w:val="00286E51"/>
    <w:rsid w:val="00287449"/>
    <w:rsid w:val="0029049B"/>
    <w:rsid w:val="00290931"/>
    <w:rsid w:val="00290BD0"/>
    <w:rsid w:val="00293A41"/>
    <w:rsid w:val="002942FF"/>
    <w:rsid w:val="00294F3B"/>
    <w:rsid w:val="0029749B"/>
    <w:rsid w:val="00297E1B"/>
    <w:rsid w:val="002A2F10"/>
    <w:rsid w:val="002A3621"/>
    <w:rsid w:val="002A3998"/>
    <w:rsid w:val="002A3E48"/>
    <w:rsid w:val="002A448A"/>
    <w:rsid w:val="002A45A4"/>
    <w:rsid w:val="002A56A9"/>
    <w:rsid w:val="002A5D9D"/>
    <w:rsid w:val="002A612A"/>
    <w:rsid w:val="002A6340"/>
    <w:rsid w:val="002A7CA7"/>
    <w:rsid w:val="002B026D"/>
    <w:rsid w:val="002B04FD"/>
    <w:rsid w:val="002B05B5"/>
    <w:rsid w:val="002B16A0"/>
    <w:rsid w:val="002B2800"/>
    <w:rsid w:val="002B408E"/>
    <w:rsid w:val="002B472C"/>
    <w:rsid w:val="002B49FD"/>
    <w:rsid w:val="002B4DB3"/>
    <w:rsid w:val="002B6740"/>
    <w:rsid w:val="002C018F"/>
    <w:rsid w:val="002C0A82"/>
    <w:rsid w:val="002C10F9"/>
    <w:rsid w:val="002C1468"/>
    <w:rsid w:val="002C1475"/>
    <w:rsid w:val="002C214A"/>
    <w:rsid w:val="002C30B5"/>
    <w:rsid w:val="002C4A59"/>
    <w:rsid w:val="002C4CC2"/>
    <w:rsid w:val="002C6792"/>
    <w:rsid w:val="002C6841"/>
    <w:rsid w:val="002C6E8C"/>
    <w:rsid w:val="002C7DD5"/>
    <w:rsid w:val="002D00A0"/>
    <w:rsid w:val="002D0438"/>
    <w:rsid w:val="002D0CAD"/>
    <w:rsid w:val="002D1013"/>
    <w:rsid w:val="002D1E05"/>
    <w:rsid w:val="002D222B"/>
    <w:rsid w:val="002D2639"/>
    <w:rsid w:val="002D29C5"/>
    <w:rsid w:val="002D39FB"/>
    <w:rsid w:val="002D3A86"/>
    <w:rsid w:val="002D43A6"/>
    <w:rsid w:val="002D4799"/>
    <w:rsid w:val="002D4DD1"/>
    <w:rsid w:val="002D5317"/>
    <w:rsid w:val="002D538D"/>
    <w:rsid w:val="002D610E"/>
    <w:rsid w:val="002D6BC3"/>
    <w:rsid w:val="002E1271"/>
    <w:rsid w:val="002E2D30"/>
    <w:rsid w:val="002E32C9"/>
    <w:rsid w:val="002E4B28"/>
    <w:rsid w:val="002E5198"/>
    <w:rsid w:val="002E6071"/>
    <w:rsid w:val="002E631B"/>
    <w:rsid w:val="002E6D9A"/>
    <w:rsid w:val="002E737E"/>
    <w:rsid w:val="002F0116"/>
    <w:rsid w:val="002F0312"/>
    <w:rsid w:val="002F0A69"/>
    <w:rsid w:val="002F0D37"/>
    <w:rsid w:val="002F0E66"/>
    <w:rsid w:val="002F1183"/>
    <w:rsid w:val="002F13D8"/>
    <w:rsid w:val="002F16FC"/>
    <w:rsid w:val="002F1991"/>
    <w:rsid w:val="002F3B26"/>
    <w:rsid w:val="002F3F47"/>
    <w:rsid w:val="002F4551"/>
    <w:rsid w:val="002F47C5"/>
    <w:rsid w:val="002F69C6"/>
    <w:rsid w:val="00301069"/>
    <w:rsid w:val="0030357E"/>
    <w:rsid w:val="00304EAD"/>
    <w:rsid w:val="00305868"/>
    <w:rsid w:val="00305CC3"/>
    <w:rsid w:val="0030679B"/>
    <w:rsid w:val="00306F00"/>
    <w:rsid w:val="0030724E"/>
    <w:rsid w:val="00307D38"/>
    <w:rsid w:val="00307D86"/>
    <w:rsid w:val="00307F69"/>
    <w:rsid w:val="003102E8"/>
    <w:rsid w:val="003106A8"/>
    <w:rsid w:val="00310A1E"/>
    <w:rsid w:val="0031193B"/>
    <w:rsid w:val="00312119"/>
    <w:rsid w:val="0031426D"/>
    <w:rsid w:val="0031437B"/>
    <w:rsid w:val="003155AC"/>
    <w:rsid w:val="00315EE0"/>
    <w:rsid w:val="003168A2"/>
    <w:rsid w:val="0032019F"/>
    <w:rsid w:val="00322473"/>
    <w:rsid w:val="003234FA"/>
    <w:rsid w:val="00323527"/>
    <w:rsid w:val="00323EF8"/>
    <w:rsid w:val="00324F95"/>
    <w:rsid w:val="0032591E"/>
    <w:rsid w:val="00331325"/>
    <w:rsid w:val="00331B9E"/>
    <w:rsid w:val="00332CB1"/>
    <w:rsid w:val="00333AE7"/>
    <w:rsid w:val="003353AB"/>
    <w:rsid w:val="00335FF3"/>
    <w:rsid w:val="003369C4"/>
    <w:rsid w:val="00336CF0"/>
    <w:rsid w:val="00337B40"/>
    <w:rsid w:val="00337F9E"/>
    <w:rsid w:val="00340E6C"/>
    <w:rsid w:val="0034111F"/>
    <w:rsid w:val="0034183B"/>
    <w:rsid w:val="00341B49"/>
    <w:rsid w:val="003420EE"/>
    <w:rsid w:val="00342DFD"/>
    <w:rsid w:val="00342F86"/>
    <w:rsid w:val="00343EDA"/>
    <w:rsid w:val="00343F97"/>
    <w:rsid w:val="003442C5"/>
    <w:rsid w:val="003443B4"/>
    <w:rsid w:val="00345F41"/>
    <w:rsid w:val="00347927"/>
    <w:rsid w:val="00347A26"/>
    <w:rsid w:val="00350E5A"/>
    <w:rsid w:val="00350EC1"/>
    <w:rsid w:val="00350F93"/>
    <w:rsid w:val="003531B4"/>
    <w:rsid w:val="0035366E"/>
    <w:rsid w:val="00353D4C"/>
    <w:rsid w:val="00355EDC"/>
    <w:rsid w:val="0035675C"/>
    <w:rsid w:val="00356C1F"/>
    <w:rsid w:val="00356D74"/>
    <w:rsid w:val="00357B21"/>
    <w:rsid w:val="00357D8E"/>
    <w:rsid w:val="003600B9"/>
    <w:rsid w:val="00360604"/>
    <w:rsid w:val="00361551"/>
    <w:rsid w:val="00361874"/>
    <w:rsid w:val="0036202C"/>
    <w:rsid w:val="0036237A"/>
    <w:rsid w:val="00362C45"/>
    <w:rsid w:val="00362D53"/>
    <w:rsid w:val="00362DA6"/>
    <w:rsid w:val="00363315"/>
    <w:rsid w:val="003645AC"/>
    <w:rsid w:val="0036602C"/>
    <w:rsid w:val="00367392"/>
    <w:rsid w:val="00367BDD"/>
    <w:rsid w:val="00370281"/>
    <w:rsid w:val="00370A22"/>
    <w:rsid w:val="00370F1B"/>
    <w:rsid w:val="00371046"/>
    <w:rsid w:val="00371491"/>
    <w:rsid w:val="003718DB"/>
    <w:rsid w:val="0037230F"/>
    <w:rsid w:val="00372459"/>
    <w:rsid w:val="00372ADE"/>
    <w:rsid w:val="003731A5"/>
    <w:rsid w:val="003736CB"/>
    <w:rsid w:val="003737DC"/>
    <w:rsid w:val="003748E3"/>
    <w:rsid w:val="00374973"/>
    <w:rsid w:val="00376318"/>
    <w:rsid w:val="00377719"/>
    <w:rsid w:val="00377795"/>
    <w:rsid w:val="003826B9"/>
    <w:rsid w:val="003833D6"/>
    <w:rsid w:val="00383953"/>
    <w:rsid w:val="00384493"/>
    <w:rsid w:val="00386064"/>
    <w:rsid w:val="00386A03"/>
    <w:rsid w:val="00387463"/>
    <w:rsid w:val="0038748C"/>
    <w:rsid w:val="0039374A"/>
    <w:rsid w:val="00394568"/>
    <w:rsid w:val="003951AE"/>
    <w:rsid w:val="00395FBA"/>
    <w:rsid w:val="00396408"/>
    <w:rsid w:val="00397A26"/>
    <w:rsid w:val="003A08C8"/>
    <w:rsid w:val="003A0ED7"/>
    <w:rsid w:val="003A3191"/>
    <w:rsid w:val="003A382A"/>
    <w:rsid w:val="003A5166"/>
    <w:rsid w:val="003A7154"/>
    <w:rsid w:val="003A74AD"/>
    <w:rsid w:val="003B060D"/>
    <w:rsid w:val="003B0770"/>
    <w:rsid w:val="003B3427"/>
    <w:rsid w:val="003B3CD8"/>
    <w:rsid w:val="003B595D"/>
    <w:rsid w:val="003B5DA5"/>
    <w:rsid w:val="003B7EC1"/>
    <w:rsid w:val="003C020A"/>
    <w:rsid w:val="003C0D7A"/>
    <w:rsid w:val="003C0DA6"/>
    <w:rsid w:val="003C3D2D"/>
    <w:rsid w:val="003C3F39"/>
    <w:rsid w:val="003C43E3"/>
    <w:rsid w:val="003C5277"/>
    <w:rsid w:val="003C6369"/>
    <w:rsid w:val="003C6BDC"/>
    <w:rsid w:val="003D0715"/>
    <w:rsid w:val="003D1ADA"/>
    <w:rsid w:val="003D3292"/>
    <w:rsid w:val="003D3537"/>
    <w:rsid w:val="003D45BD"/>
    <w:rsid w:val="003D45EC"/>
    <w:rsid w:val="003D4607"/>
    <w:rsid w:val="003D5DB5"/>
    <w:rsid w:val="003D7ED7"/>
    <w:rsid w:val="003E0865"/>
    <w:rsid w:val="003E1858"/>
    <w:rsid w:val="003E3257"/>
    <w:rsid w:val="003E39CD"/>
    <w:rsid w:val="003E44D9"/>
    <w:rsid w:val="003E46C1"/>
    <w:rsid w:val="003E4965"/>
    <w:rsid w:val="003E5D6F"/>
    <w:rsid w:val="003E7939"/>
    <w:rsid w:val="003E7958"/>
    <w:rsid w:val="003F0EA3"/>
    <w:rsid w:val="003F2671"/>
    <w:rsid w:val="003F4317"/>
    <w:rsid w:val="003F5709"/>
    <w:rsid w:val="003F5C51"/>
    <w:rsid w:val="003F630C"/>
    <w:rsid w:val="003F7569"/>
    <w:rsid w:val="00402594"/>
    <w:rsid w:val="00402ED7"/>
    <w:rsid w:val="00403B6E"/>
    <w:rsid w:val="004063AF"/>
    <w:rsid w:val="004064A8"/>
    <w:rsid w:val="004066EC"/>
    <w:rsid w:val="0040771D"/>
    <w:rsid w:val="00407A8B"/>
    <w:rsid w:val="00411472"/>
    <w:rsid w:val="00412059"/>
    <w:rsid w:val="00413A05"/>
    <w:rsid w:val="00414202"/>
    <w:rsid w:val="00414C50"/>
    <w:rsid w:val="00416544"/>
    <w:rsid w:val="00416A0B"/>
    <w:rsid w:val="00416BDA"/>
    <w:rsid w:val="00416BE1"/>
    <w:rsid w:val="00417A8A"/>
    <w:rsid w:val="00420D73"/>
    <w:rsid w:val="004212CC"/>
    <w:rsid w:val="004217E0"/>
    <w:rsid w:val="0042236D"/>
    <w:rsid w:val="00425775"/>
    <w:rsid w:val="00426544"/>
    <w:rsid w:val="00426E6F"/>
    <w:rsid w:val="00427394"/>
    <w:rsid w:val="00427D25"/>
    <w:rsid w:val="004313D7"/>
    <w:rsid w:val="00431F4D"/>
    <w:rsid w:val="0043206D"/>
    <w:rsid w:val="00433064"/>
    <w:rsid w:val="00435FFC"/>
    <w:rsid w:val="00436632"/>
    <w:rsid w:val="00437403"/>
    <w:rsid w:val="00437D44"/>
    <w:rsid w:val="0044065B"/>
    <w:rsid w:val="00441AAD"/>
    <w:rsid w:val="00441C30"/>
    <w:rsid w:val="00441EC2"/>
    <w:rsid w:val="0044231E"/>
    <w:rsid w:val="00442725"/>
    <w:rsid w:val="00442E93"/>
    <w:rsid w:val="004436A3"/>
    <w:rsid w:val="00443AB8"/>
    <w:rsid w:val="004460FF"/>
    <w:rsid w:val="00447AAF"/>
    <w:rsid w:val="00447E72"/>
    <w:rsid w:val="00450500"/>
    <w:rsid w:val="00451787"/>
    <w:rsid w:val="004524C4"/>
    <w:rsid w:val="00453022"/>
    <w:rsid w:val="00453330"/>
    <w:rsid w:val="00453850"/>
    <w:rsid w:val="00453B60"/>
    <w:rsid w:val="0045440E"/>
    <w:rsid w:val="00454DCA"/>
    <w:rsid w:val="00457F95"/>
    <w:rsid w:val="00460103"/>
    <w:rsid w:val="00461011"/>
    <w:rsid w:val="004625D5"/>
    <w:rsid w:val="00463364"/>
    <w:rsid w:val="004637E0"/>
    <w:rsid w:val="00463B27"/>
    <w:rsid w:val="004665CB"/>
    <w:rsid w:val="00471F72"/>
    <w:rsid w:val="00472B16"/>
    <w:rsid w:val="0047363D"/>
    <w:rsid w:val="00473F72"/>
    <w:rsid w:val="004758B4"/>
    <w:rsid w:val="0047599E"/>
    <w:rsid w:val="00475B70"/>
    <w:rsid w:val="00475CB8"/>
    <w:rsid w:val="00475EC5"/>
    <w:rsid w:val="00476CE2"/>
    <w:rsid w:val="00477469"/>
    <w:rsid w:val="00477618"/>
    <w:rsid w:val="0047789B"/>
    <w:rsid w:val="00477B37"/>
    <w:rsid w:val="00477DFE"/>
    <w:rsid w:val="004806C7"/>
    <w:rsid w:val="00480C56"/>
    <w:rsid w:val="00480DF4"/>
    <w:rsid w:val="00483E12"/>
    <w:rsid w:val="00484F28"/>
    <w:rsid w:val="004852B7"/>
    <w:rsid w:val="0048623C"/>
    <w:rsid w:val="0048654F"/>
    <w:rsid w:val="00486C1A"/>
    <w:rsid w:val="004904CA"/>
    <w:rsid w:val="00490BDA"/>
    <w:rsid w:val="004911C6"/>
    <w:rsid w:val="004929B8"/>
    <w:rsid w:val="004929E3"/>
    <w:rsid w:val="00493DA0"/>
    <w:rsid w:val="00494FC0"/>
    <w:rsid w:val="004965CC"/>
    <w:rsid w:val="00496AEC"/>
    <w:rsid w:val="00497EEB"/>
    <w:rsid w:val="004A1101"/>
    <w:rsid w:val="004A13A6"/>
    <w:rsid w:val="004A13C1"/>
    <w:rsid w:val="004A24B4"/>
    <w:rsid w:val="004A272C"/>
    <w:rsid w:val="004A2A18"/>
    <w:rsid w:val="004A34C4"/>
    <w:rsid w:val="004A3EDC"/>
    <w:rsid w:val="004A3FE9"/>
    <w:rsid w:val="004A4EE4"/>
    <w:rsid w:val="004A63FF"/>
    <w:rsid w:val="004A6AE1"/>
    <w:rsid w:val="004B066E"/>
    <w:rsid w:val="004B1AC1"/>
    <w:rsid w:val="004B2412"/>
    <w:rsid w:val="004B2431"/>
    <w:rsid w:val="004B2612"/>
    <w:rsid w:val="004B36EC"/>
    <w:rsid w:val="004B4F15"/>
    <w:rsid w:val="004B5D0A"/>
    <w:rsid w:val="004B643B"/>
    <w:rsid w:val="004B696A"/>
    <w:rsid w:val="004B69A2"/>
    <w:rsid w:val="004B7798"/>
    <w:rsid w:val="004C0031"/>
    <w:rsid w:val="004C133C"/>
    <w:rsid w:val="004C1F0C"/>
    <w:rsid w:val="004C4458"/>
    <w:rsid w:val="004C49BD"/>
    <w:rsid w:val="004C5079"/>
    <w:rsid w:val="004C63D3"/>
    <w:rsid w:val="004C762F"/>
    <w:rsid w:val="004C792B"/>
    <w:rsid w:val="004D06FC"/>
    <w:rsid w:val="004D3515"/>
    <w:rsid w:val="004D5AFB"/>
    <w:rsid w:val="004D66DD"/>
    <w:rsid w:val="004D6CEF"/>
    <w:rsid w:val="004E0169"/>
    <w:rsid w:val="004E022D"/>
    <w:rsid w:val="004E0B6D"/>
    <w:rsid w:val="004E26B3"/>
    <w:rsid w:val="004E2ED0"/>
    <w:rsid w:val="004E383F"/>
    <w:rsid w:val="004E5F5C"/>
    <w:rsid w:val="004E6348"/>
    <w:rsid w:val="004E6830"/>
    <w:rsid w:val="004E77AE"/>
    <w:rsid w:val="004E7FF1"/>
    <w:rsid w:val="004F079A"/>
    <w:rsid w:val="004F0A84"/>
    <w:rsid w:val="004F32E4"/>
    <w:rsid w:val="004F375D"/>
    <w:rsid w:val="004F4A20"/>
    <w:rsid w:val="004F53D2"/>
    <w:rsid w:val="004F5601"/>
    <w:rsid w:val="004F591C"/>
    <w:rsid w:val="004F5C84"/>
    <w:rsid w:val="004F6424"/>
    <w:rsid w:val="004F7F77"/>
    <w:rsid w:val="00500795"/>
    <w:rsid w:val="00501172"/>
    <w:rsid w:val="00502F68"/>
    <w:rsid w:val="005031D8"/>
    <w:rsid w:val="0050426B"/>
    <w:rsid w:val="00504468"/>
    <w:rsid w:val="00504E6E"/>
    <w:rsid w:val="00507860"/>
    <w:rsid w:val="00507B0F"/>
    <w:rsid w:val="005107EE"/>
    <w:rsid w:val="005112DD"/>
    <w:rsid w:val="005121AB"/>
    <w:rsid w:val="00512211"/>
    <w:rsid w:val="005205AC"/>
    <w:rsid w:val="00522365"/>
    <w:rsid w:val="00522AF6"/>
    <w:rsid w:val="00523A8D"/>
    <w:rsid w:val="00525688"/>
    <w:rsid w:val="00525C0E"/>
    <w:rsid w:val="005262AD"/>
    <w:rsid w:val="005264AB"/>
    <w:rsid w:val="0052784A"/>
    <w:rsid w:val="00530476"/>
    <w:rsid w:val="005307E2"/>
    <w:rsid w:val="00530B55"/>
    <w:rsid w:val="00530B90"/>
    <w:rsid w:val="00530F57"/>
    <w:rsid w:val="005316FF"/>
    <w:rsid w:val="00531BD1"/>
    <w:rsid w:val="00533126"/>
    <w:rsid w:val="00533782"/>
    <w:rsid w:val="00533B1B"/>
    <w:rsid w:val="0053414C"/>
    <w:rsid w:val="0053585E"/>
    <w:rsid w:val="00535FEA"/>
    <w:rsid w:val="005364E5"/>
    <w:rsid w:val="00536C69"/>
    <w:rsid w:val="00537F04"/>
    <w:rsid w:val="005404BC"/>
    <w:rsid w:val="005405D8"/>
    <w:rsid w:val="00542CA6"/>
    <w:rsid w:val="00543EFF"/>
    <w:rsid w:val="00545F82"/>
    <w:rsid w:val="00546E3D"/>
    <w:rsid w:val="0054707B"/>
    <w:rsid w:val="0054750A"/>
    <w:rsid w:val="00547BB2"/>
    <w:rsid w:val="00550452"/>
    <w:rsid w:val="00550FC3"/>
    <w:rsid w:val="00551111"/>
    <w:rsid w:val="00552514"/>
    <w:rsid w:val="00553151"/>
    <w:rsid w:val="005535A7"/>
    <w:rsid w:val="0055475D"/>
    <w:rsid w:val="0055576C"/>
    <w:rsid w:val="00556B0C"/>
    <w:rsid w:val="005578BF"/>
    <w:rsid w:val="00557BAC"/>
    <w:rsid w:val="00560486"/>
    <w:rsid w:val="00560D7C"/>
    <w:rsid w:val="00562073"/>
    <w:rsid w:val="0056332D"/>
    <w:rsid w:val="00563EAF"/>
    <w:rsid w:val="00563EEC"/>
    <w:rsid w:val="00564ABA"/>
    <w:rsid w:val="00564C73"/>
    <w:rsid w:val="00565A2D"/>
    <w:rsid w:val="005661B7"/>
    <w:rsid w:val="00566F40"/>
    <w:rsid w:val="00567331"/>
    <w:rsid w:val="0056736E"/>
    <w:rsid w:val="00567952"/>
    <w:rsid w:val="00567B14"/>
    <w:rsid w:val="00567B25"/>
    <w:rsid w:val="00570538"/>
    <w:rsid w:val="00570A97"/>
    <w:rsid w:val="005711B7"/>
    <w:rsid w:val="005732EC"/>
    <w:rsid w:val="00574578"/>
    <w:rsid w:val="0057585A"/>
    <w:rsid w:val="00575C56"/>
    <w:rsid w:val="00576472"/>
    <w:rsid w:val="00577C58"/>
    <w:rsid w:val="00580715"/>
    <w:rsid w:val="005811B9"/>
    <w:rsid w:val="00581442"/>
    <w:rsid w:val="005827B9"/>
    <w:rsid w:val="00582A48"/>
    <w:rsid w:val="0058326A"/>
    <w:rsid w:val="00583BF4"/>
    <w:rsid w:val="00583C93"/>
    <w:rsid w:val="00584082"/>
    <w:rsid w:val="00584389"/>
    <w:rsid w:val="0058564A"/>
    <w:rsid w:val="0058592A"/>
    <w:rsid w:val="005864BE"/>
    <w:rsid w:val="00587F48"/>
    <w:rsid w:val="00590E50"/>
    <w:rsid w:val="005912D3"/>
    <w:rsid w:val="00591A23"/>
    <w:rsid w:val="00591A7E"/>
    <w:rsid w:val="00593007"/>
    <w:rsid w:val="0059339C"/>
    <w:rsid w:val="005941E4"/>
    <w:rsid w:val="00594B04"/>
    <w:rsid w:val="00594D9C"/>
    <w:rsid w:val="00595204"/>
    <w:rsid w:val="00595FCC"/>
    <w:rsid w:val="00596054"/>
    <w:rsid w:val="0059795C"/>
    <w:rsid w:val="00597E51"/>
    <w:rsid w:val="00597F90"/>
    <w:rsid w:val="005A00C3"/>
    <w:rsid w:val="005A01FE"/>
    <w:rsid w:val="005A0ACA"/>
    <w:rsid w:val="005A0C0B"/>
    <w:rsid w:val="005A0CC7"/>
    <w:rsid w:val="005A28E0"/>
    <w:rsid w:val="005A3885"/>
    <w:rsid w:val="005A3B00"/>
    <w:rsid w:val="005A4780"/>
    <w:rsid w:val="005A66C3"/>
    <w:rsid w:val="005A686B"/>
    <w:rsid w:val="005A7375"/>
    <w:rsid w:val="005A787B"/>
    <w:rsid w:val="005A78D1"/>
    <w:rsid w:val="005A7913"/>
    <w:rsid w:val="005A7F10"/>
    <w:rsid w:val="005B2190"/>
    <w:rsid w:val="005B25BB"/>
    <w:rsid w:val="005B267B"/>
    <w:rsid w:val="005B2DAE"/>
    <w:rsid w:val="005B2F63"/>
    <w:rsid w:val="005B37C6"/>
    <w:rsid w:val="005B5562"/>
    <w:rsid w:val="005B5955"/>
    <w:rsid w:val="005B5C36"/>
    <w:rsid w:val="005B639A"/>
    <w:rsid w:val="005B6F66"/>
    <w:rsid w:val="005C1E86"/>
    <w:rsid w:val="005C2436"/>
    <w:rsid w:val="005C292A"/>
    <w:rsid w:val="005C2A1F"/>
    <w:rsid w:val="005C2B44"/>
    <w:rsid w:val="005C323F"/>
    <w:rsid w:val="005C4D9F"/>
    <w:rsid w:val="005C6782"/>
    <w:rsid w:val="005C79AD"/>
    <w:rsid w:val="005D0624"/>
    <w:rsid w:val="005D11FF"/>
    <w:rsid w:val="005D1772"/>
    <w:rsid w:val="005D1783"/>
    <w:rsid w:val="005D1C92"/>
    <w:rsid w:val="005D3267"/>
    <w:rsid w:val="005D3EA6"/>
    <w:rsid w:val="005D419D"/>
    <w:rsid w:val="005D42B6"/>
    <w:rsid w:val="005D443B"/>
    <w:rsid w:val="005D45A4"/>
    <w:rsid w:val="005D4E12"/>
    <w:rsid w:val="005D5149"/>
    <w:rsid w:val="005D6148"/>
    <w:rsid w:val="005D7036"/>
    <w:rsid w:val="005D7CE7"/>
    <w:rsid w:val="005E0010"/>
    <w:rsid w:val="005E1AE0"/>
    <w:rsid w:val="005E2630"/>
    <w:rsid w:val="005E4DF8"/>
    <w:rsid w:val="005E5FA6"/>
    <w:rsid w:val="005E614D"/>
    <w:rsid w:val="005E7F9D"/>
    <w:rsid w:val="005F0022"/>
    <w:rsid w:val="005F0A01"/>
    <w:rsid w:val="005F1DCE"/>
    <w:rsid w:val="005F31A0"/>
    <w:rsid w:val="005F58E5"/>
    <w:rsid w:val="005F672D"/>
    <w:rsid w:val="005F6ACC"/>
    <w:rsid w:val="005F6F38"/>
    <w:rsid w:val="005F7E2D"/>
    <w:rsid w:val="0060036B"/>
    <w:rsid w:val="00601BB5"/>
    <w:rsid w:val="00601D2E"/>
    <w:rsid w:val="00602827"/>
    <w:rsid w:val="00602C1C"/>
    <w:rsid w:val="006045C2"/>
    <w:rsid w:val="006052E5"/>
    <w:rsid w:val="00606A85"/>
    <w:rsid w:val="00606B24"/>
    <w:rsid w:val="00613967"/>
    <w:rsid w:val="00614B4F"/>
    <w:rsid w:val="00614B5D"/>
    <w:rsid w:val="00614C98"/>
    <w:rsid w:val="006156C0"/>
    <w:rsid w:val="006176C6"/>
    <w:rsid w:val="00620C89"/>
    <w:rsid w:val="00621C89"/>
    <w:rsid w:val="00622018"/>
    <w:rsid w:val="00622C52"/>
    <w:rsid w:val="00622E53"/>
    <w:rsid w:val="006241AC"/>
    <w:rsid w:val="00624C45"/>
    <w:rsid w:val="00625340"/>
    <w:rsid w:val="00625397"/>
    <w:rsid w:val="006256D8"/>
    <w:rsid w:val="0062583E"/>
    <w:rsid w:val="00625A7E"/>
    <w:rsid w:val="0062629E"/>
    <w:rsid w:val="006263BD"/>
    <w:rsid w:val="006265AA"/>
    <w:rsid w:val="006354A3"/>
    <w:rsid w:val="006355FB"/>
    <w:rsid w:val="00636FDF"/>
    <w:rsid w:val="0063753E"/>
    <w:rsid w:val="006400A6"/>
    <w:rsid w:val="006406C3"/>
    <w:rsid w:val="006412CA"/>
    <w:rsid w:val="00642F53"/>
    <w:rsid w:val="0064309B"/>
    <w:rsid w:val="006435CC"/>
    <w:rsid w:val="006436FB"/>
    <w:rsid w:val="0064467D"/>
    <w:rsid w:val="00644EDF"/>
    <w:rsid w:val="00645FFD"/>
    <w:rsid w:val="00646687"/>
    <w:rsid w:val="00651C2D"/>
    <w:rsid w:val="00652D46"/>
    <w:rsid w:val="0065494E"/>
    <w:rsid w:val="0065515C"/>
    <w:rsid w:val="006563F2"/>
    <w:rsid w:val="00656591"/>
    <w:rsid w:val="0065673D"/>
    <w:rsid w:val="006577DC"/>
    <w:rsid w:val="00657C02"/>
    <w:rsid w:val="0066038C"/>
    <w:rsid w:val="00661359"/>
    <w:rsid w:val="00662405"/>
    <w:rsid w:val="00662859"/>
    <w:rsid w:val="00663C99"/>
    <w:rsid w:val="00663D9F"/>
    <w:rsid w:val="006643B8"/>
    <w:rsid w:val="006647FE"/>
    <w:rsid w:val="00666378"/>
    <w:rsid w:val="006675CA"/>
    <w:rsid w:val="00667CC6"/>
    <w:rsid w:val="006701DF"/>
    <w:rsid w:val="00670B28"/>
    <w:rsid w:val="00671C8A"/>
    <w:rsid w:val="00672F72"/>
    <w:rsid w:val="0067371A"/>
    <w:rsid w:val="006738A9"/>
    <w:rsid w:val="00675E53"/>
    <w:rsid w:val="006760C7"/>
    <w:rsid w:val="006774EB"/>
    <w:rsid w:val="00680610"/>
    <w:rsid w:val="006811C2"/>
    <w:rsid w:val="00682744"/>
    <w:rsid w:val="00685C79"/>
    <w:rsid w:val="0068672F"/>
    <w:rsid w:val="006912A2"/>
    <w:rsid w:val="0069199F"/>
    <w:rsid w:val="006919F0"/>
    <w:rsid w:val="00693D9D"/>
    <w:rsid w:val="006948CE"/>
    <w:rsid w:val="00694E27"/>
    <w:rsid w:val="006967E4"/>
    <w:rsid w:val="00697355"/>
    <w:rsid w:val="006A110F"/>
    <w:rsid w:val="006A1315"/>
    <w:rsid w:val="006A18BA"/>
    <w:rsid w:val="006A26FF"/>
    <w:rsid w:val="006A2D8C"/>
    <w:rsid w:val="006A2F74"/>
    <w:rsid w:val="006A317A"/>
    <w:rsid w:val="006A3A45"/>
    <w:rsid w:val="006A5BB5"/>
    <w:rsid w:val="006A667C"/>
    <w:rsid w:val="006A7BC7"/>
    <w:rsid w:val="006A7F5A"/>
    <w:rsid w:val="006B031B"/>
    <w:rsid w:val="006B0B60"/>
    <w:rsid w:val="006B10E7"/>
    <w:rsid w:val="006B2B94"/>
    <w:rsid w:val="006B385D"/>
    <w:rsid w:val="006B3AE1"/>
    <w:rsid w:val="006B3DE4"/>
    <w:rsid w:val="006B4991"/>
    <w:rsid w:val="006B4DF4"/>
    <w:rsid w:val="006B5046"/>
    <w:rsid w:val="006B72B1"/>
    <w:rsid w:val="006C0A55"/>
    <w:rsid w:val="006C176A"/>
    <w:rsid w:val="006C1D26"/>
    <w:rsid w:val="006C1D84"/>
    <w:rsid w:val="006C357C"/>
    <w:rsid w:val="006C5550"/>
    <w:rsid w:val="006C5A70"/>
    <w:rsid w:val="006D1756"/>
    <w:rsid w:val="006D1865"/>
    <w:rsid w:val="006D19A8"/>
    <w:rsid w:val="006D1C85"/>
    <w:rsid w:val="006D1EEB"/>
    <w:rsid w:val="006D3C4B"/>
    <w:rsid w:val="006D454B"/>
    <w:rsid w:val="006D5282"/>
    <w:rsid w:val="006D7CE0"/>
    <w:rsid w:val="006E023D"/>
    <w:rsid w:val="006E0BC3"/>
    <w:rsid w:val="006E1DF6"/>
    <w:rsid w:val="006E21CE"/>
    <w:rsid w:val="006E237F"/>
    <w:rsid w:val="006E3467"/>
    <w:rsid w:val="006E5A57"/>
    <w:rsid w:val="006E5C17"/>
    <w:rsid w:val="006F06AC"/>
    <w:rsid w:val="006F2A4B"/>
    <w:rsid w:val="006F5A3F"/>
    <w:rsid w:val="007004D5"/>
    <w:rsid w:val="00701396"/>
    <w:rsid w:val="00701980"/>
    <w:rsid w:val="0070387F"/>
    <w:rsid w:val="0070429F"/>
    <w:rsid w:val="00704F1B"/>
    <w:rsid w:val="007056D6"/>
    <w:rsid w:val="00710598"/>
    <w:rsid w:val="00710650"/>
    <w:rsid w:val="0071096E"/>
    <w:rsid w:val="00711775"/>
    <w:rsid w:val="00711ACF"/>
    <w:rsid w:val="00712804"/>
    <w:rsid w:val="00714393"/>
    <w:rsid w:val="00715AA8"/>
    <w:rsid w:val="007179E9"/>
    <w:rsid w:val="0072085B"/>
    <w:rsid w:val="00723492"/>
    <w:rsid w:val="00723A21"/>
    <w:rsid w:val="0072405C"/>
    <w:rsid w:val="00724182"/>
    <w:rsid w:val="007243DC"/>
    <w:rsid w:val="007245CB"/>
    <w:rsid w:val="00724680"/>
    <w:rsid w:val="00726418"/>
    <w:rsid w:val="007272B4"/>
    <w:rsid w:val="00727623"/>
    <w:rsid w:val="00731A7F"/>
    <w:rsid w:val="007330C4"/>
    <w:rsid w:val="00733E99"/>
    <w:rsid w:val="00734161"/>
    <w:rsid w:val="007345BE"/>
    <w:rsid w:val="007353CE"/>
    <w:rsid w:val="007358DD"/>
    <w:rsid w:val="00735DB6"/>
    <w:rsid w:val="00735DE4"/>
    <w:rsid w:val="007365FC"/>
    <w:rsid w:val="00737634"/>
    <w:rsid w:val="00740A48"/>
    <w:rsid w:val="00741C69"/>
    <w:rsid w:val="0074283E"/>
    <w:rsid w:val="00743012"/>
    <w:rsid w:val="007430A4"/>
    <w:rsid w:val="00743959"/>
    <w:rsid w:val="00744092"/>
    <w:rsid w:val="00744DC1"/>
    <w:rsid w:val="0075118A"/>
    <w:rsid w:val="00751658"/>
    <w:rsid w:val="00752A5A"/>
    <w:rsid w:val="00752A6B"/>
    <w:rsid w:val="00752FE2"/>
    <w:rsid w:val="007531BC"/>
    <w:rsid w:val="00753F3E"/>
    <w:rsid w:val="00754514"/>
    <w:rsid w:val="00754F2E"/>
    <w:rsid w:val="007571E2"/>
    <w:rsid w:val="007601C0"/>
    <w:rsid w:val="0076316F"/>
    <w:rsid w:val="00764A7D"/>
    <w:rsid w:val="00765BBA"/>
    <w:rsid w:val="007668A3"/>
    <w:rsid w:val="00767184"/>
    <w:rsid w:val="0076788C"/>
    <w:rsid w:val="00767F48"/>
    <w:rsid w:val="00770420"/>
    <w:rsid w:val="00770903"/>
    <w:rsid w:val="00770F47"/>
    <w:rsid w:val="00771DD9"/>
    <w:rsid w:val="0077283C"/>
    <w:rsid w:val="007729B9"/>
    <w:rsid w:val="00772F41"/>
    <w:rsid w:val="007731D4"/>
    <w:rsid w:val="00773407"/>
    <w:rsid w:val="007738C4"/>
    <w:rsid w:val="00774011"/>
    <w:rsid w:val="007742D0"/>
    <w:rsid w:val="00774531"/>
    <w:rsid w:val="00775BE8"/>
    <w:rsid w:val="00776B6A"/>
    <w:rsid w:val="00776BC1"/>
    <w:rsid w:val="00776C6E"/>
    <w:rsid w:val="007771D8"/>
    <w:rsid w:val="00777492"/>
    <w:rsid w:val="00780353"/>
    <w:rsid w:val="00781790"/>
    <w:rsid w:val="00781CF0"/>
    <w:rsid w:val="007828D6"/>
    <w:rsid w:val="00782D65"/>
    <w:rsid w:val="0078376F"/>
    <w:rsid w:val="00785985"/>
    <w:rsid w:val="00785D77"/>
    <w:rsid w:val="00785DBA"/>
    <w:rsid w:val="0078713B"/>
    <w:rsid w:val="00787944"/>
    <w:rsid w:val="007911C7"/>
    <w:rsid w:val="0079138F"/>
    <w:rsid w:val="007929C8"/>
    <w:rsid w:val="007934EE"/>
    <w:rsid w:val="007934F3"/>
    <w:rsid w:val="007936F2"/>
    <w:rsid w:val="007954B0"/>
    <w:rsid w:val="007957BA"/>
    <w:rsid w:val="007960B2"/>
    <w:rsid w:val="00796A37"/>
    <w:rsid w:val="007A01B5"/>
    <w:rsid w:val="007A0FB0"/>
    <w:rsid w:val="007A24C3"/>
    <w:rsid w:val="007A2E37"/>
    <w:rsid w:val="007A2EC7"/>
    <w:rsid w:val="007A31BB"/>
    <w:rsid w:val="007A3963"/>
    <w:rsid w:val="007A48EB"/>
    <w:rsid w:val="007A577F"/>
    <w:rsid w:val="007A5FCB"/>
    <w:rsid w:val="007A60B5"/>
    <w:rsid w:val="007A6C51"/>
    <w:rsid w:val="007A6F01"/>
    <w:rsid w:val="007A75EE"/>
    <w:rsid w:val="007B0248"/>
    <w:rsid w:val="007B141A"/>
    <w:rsid w:val="007B3580"/>
    <w:rsid w:val="007B3E1F"/>
    <w:rsid w:val="007B3E3F"/>
    <w:rsid w:val="007B4A0A"/>
    <w:rsid w:val="007B5644"/>
    <w:rsid w:val="007B61FB"/>
    <w:rsid w:val="007B6A26"/>
    <w:rsid w:val="007C0A93"/>
    <w:rsid w:val="007C0FF0"/>
    <w:rsid w:val="007C1C8C"/>
    <w:rsid w:val="007C1CC8"/>
    <w:rsid w:val="007C281B"/>
    <w:rsid w:val="007C3B1A"/>
    <w:rsid w:val="007C3D40"/>
    <w:rsid w:val="007C6568"/>
    <w:rsid w:val="007C6AA4"/>
    <w:rsid w:val="007C6FD0"/>
    <w:rsid w:val="007C7138"/>
    <w:rsid w:val="007D121B"/>
    <w:rsid w:val="007D12F8"/>
    <w:rsid w:val="007D1791"/>
    <w:rsid w:val="007D23F0"/>
    <w:rsid w:val="007D2BF4"/>
    <w:rsid w:val="007D2E00"/>
    <w:rsid w:val="007D308C"/>
    <w:rsid w:val="007D42D1"/>
    <w:rsid w:val="007D579A"/>
    <w:rsid w:val="007D6A7B"/>
    <w:rsid w:val="007D6D4E"/>
    <w:rsid w:val="007D7240"/>
    <w:rsid w:val="007D75C5"/>
    <w:rsid w:val="007E0A5D"/>
    <w:rsid w:val="007E0E66"/>
    <w:rsid w:val="007E3B19"/>
    <w:rsid w:val="007E4A77"/>
    <w:rsid w:val="007E4D31"/>
    <w:rsid w:val="007E5B52"/>
    <w:rsid w:val="007E5F0B"/>
    <w:rsid w:val="007E6ABC"/>
    <w:rsid w:val="007E7A6B"/>
    <w:rsid w:val="007F1C27"/>
    <w:rsid w:val="007F2672"/>
    <w:rsid w:val="007F2A21"/>
    <w:rsid w:val="007F30DC"/>
    <w:rsid w:val="007F3A94"/>
    <w:rsid w:val="007F3CC4"/>
    <w:rsid w:val="007F3F65"/>
    <w:rsid w:val="007F42E3"/>
    <w:rsid w:val="007F4715"/>
    <w:rsid w:val="007F51DF"/>
    <w:rsid w:val="007F560C"/>
    <w:rsid w:val="007F5B04"/>
    <w:rsid w:val="007F5B70"/>
    <w:rsid w:val="007F6696"/>
    <w:rsid w:val="007F6878"/>
    <w:rsid w:val="007F7CCB"/>
    <w:rsid w:val="00801039"/>
    <w:rsid w:val="00801115"/>
    <w:rsid w:val="008020BB"/>
    <w:rsid w:val="00802F10"/>
    <w:rsid w:val="00802FFE"/>
    <w:rsid w:val="008047F7"/>
    <w:rsid w:val="00805050"/>
    <w:rsid w:val="00805760"/>
    <w:rsid w:val="00807825"/>
    <w:rsid w:val="00807F26"/>
    <w:rsid w:val="008122FD"/>
    <w:rsid w:val="00813295"/>
    <w:rsid w:val="00814FE2"/>
    <w:rsid w:val="0081622C"/>
    <w:rsid w:val="0081650E"/>
    <w:rsid w:val="008168AA"/>
    <w:rsid w:val="008171EE"/>
    <w:rsid w:val="00817BFB"/>
    <w:rsid w:val="0082046C"/>
    <w:rsid w:val="00820630"/>
    <w:rsid w:val="00820941"/>
    <w:rsid w:val="00820B18"/>
    <w:rsid w:val="0082419D"/>
    <w:rsid w:val="0082436A"/>
    <w:rsid w:val="00825868"/>
    <w:rsid w:val="008260C0"/>
    <w:rsid w:val="008276C0"/>
    <w:rsid w:val="00830FFE"/>
    <w:rsid w:val="00832063"/>
    <w:rsid w:val="00832506"/>
    <w:rsid w:val="00832AE8"/>
    <w:rsid w:val="008355B4"/>
    <w:rsid w:val="00836AC2"/>
    <w:rsid w:val="00837C03"/>
    <w:rsid w:val="0084217F"/>
    <w:rsid w:val="00842238"/>
    <w:rsid w:val="00843457"/>
    <w:rsid w:val="00844657"/>
    <w:rsid w:val="008452FF"/>
    <w:rsid w:val="00845B76"/>
    <w:rsid w:val="00845ED2"/>
    <w:rsid w:val="008461EC"/>
    <w:rsid w:val="00847389"/>
    <w:rsid w:val="00850B5B"/>
    <w:rsid w:val="00852AD8"/>
    <w:rsid w:val="00852BE9"/>
    <w:rsid w:val="00855C7D"/>
    <w:rsid w:val="0085754E"/>
    <w:rsid w:val="00860620"/>
    <w:rsid w:val="00860F0B"/>
    <w:rsid w:val="00866295"/>
    <w:rsid w:val="008673BA"/>
    <w:rsid w:val="00867844"/>
    <w:rsid w:val="00867CC9"/>
    <w:rsid w:val="00871061"/>
    <w:rsid w:val="00871A8E"/>
    <w:rsid w:val="00871E90"/>
    <w:rsid w:val="00872313"/>
    <w:rsid w:val="0087247C"/>
    <w:rsid w:val="008724C5"/>
    <w:rsid w:val="0087262F"/>
    <w:rsid w:val="00872994"/>
    <w:rsid w:val="00872A7A"/>
    <w:rsid w:val="00874581"/>
    <w:rsid w:val="008758B0"/>
    <w:rsid w:val="00876CCE"/>
    <w:rsid w:val="00877761"/>
    <w:rsid w:val="0088036E"/>
    <w:rsid w:val="00880430"/>
    <w:rsid w:val="00880B9D"/>
    <w:rsid w:val="008818F3"/>
    <w:rsid w:val="00881F6B"/>
    <w:rsid w:val="00883EF0"/>
    <w:rsid w:val="0088456D"/>
    <w:rsid w:val="00884841"/>
    <w:rsid w:val="008854F2"/>
    <w:rsid w:val="0088798E"/>
    <w:rsid w:val="00890AB4"/>
    <w:rsid w:val="008912FF"/>
    <w:rsid w:val="0089140C"/>
    <w:rsid w:val="00893A41"/>
    <w:rsid w:val="00893E7A"/>
    <w:rsid w:val="008950A1"/>
    <w:rsid w:val="008962D1"/>
    <w:rsid w:val="008965AC"/>
    <w:rsid w:val="008967AB"/>
    <w:rsid w:val="008A03B9"/>
    <w:rsid w:val="008A0C56"/>
    <w:rsid w:val="008A0E47"/>
    <w:rsid w:val="008A1121"/>
    <w:rsid w:val="008A1B07"/>
    <w:rsid w:val="008A21CD"/>
    <w:rsid w:val="008A23B4"/>
    <w:rsid w:val="008A3795"/>
    <w:rsid w:val="008A3F91"/>
    <w:rsid w:val="008A61D9"/>
    <w:rsid w:val="008A762C"/>
    <w:rsid w:val="008B2950"/>
    <w:rsid w:val="008B4B93"/>
    <w:rsid w:val="008C0A7A"/>
    <w:rsid w:val="008C2021"/>
    <w:rsid w:val="008C3EC4"/>
    <w:rsid w:val="008C44A7"/>
    <w:rsid w:val="008C504F"/>
    <w:rsid w:val="008C54F6"/>
    <w:rsid w:val="008C60C2"/>
    <w:rsid w:val="008C6492"/>
    <w:rsid w:val="008C71ED"/>
    <w:rsid w:val="008D0032"/>
    <w:rsid w:val="008D3649"/>
    <w:rsid w:val="008D37A2"/>
    <w:rsid w:val="008D3CCD"/>
    <w:rsid w:val="008D4027"/>
    <w:rsid w:val="008D41F2"/>
    <w:rsid w:val="008D4E7F"/>
    <w:rsid w:val="008D6A23"/>
    <w:rsid w:val="008E0CFF"/>
    <w:rsid w:val="008E0D57"/>
    <w:rsid w:val="008E650C"/>
    <w:rsid w:val="008E6560"/>
    <w:rsid w:val="008F13FE"/>
    <w:rsid w:val="008F16A0"/>
    <w:rsid w:val="008F1761"/>
    <w:rsid w:val="008F187D"/>
    <w:rsid w:val="008F1B76"/>
    <w:rsid w:val="008F2F97"/>
    <w:rsid w:val="008F459B"/>
    <w:rsid w:val="008F7B3C"/>
    <w:rsid w:val="00900E45"/>
    <w:rsid w:val="00901156"/>
    <w:rsid w:val="009016E4"/>
    <w:rsid w:val="00901B01"/>
    <w:rsid w:val="009020A4"/>
    <w:rsid w:val="00903024"/>
    <w:rsid w:val="0090382B"/>
    <w:rsid w:val="00903DF3"/>
    <w:rsid w:val="0090457B"/>
    <w:rsid w:val="0090500D"/>
    <w:rsid w:val="00905F53"/>
    <w:rsid w:val="00910014"/>
    <w:rsid w:val="00910088"/>
    <w:rsid w:val="00911F8A"/>
    <w:rsid w:val="0091209D"/>
    <w:rsid w:val="009124D3"/>
    <w:rsid w:val="009126B9"/>
    <w:rsid w:val="009127EF"/>
    <w:rsid w:val="00914E98"/>
    <w:rsid w:val="00915590"/>
    <w:rsid w:val="009163DF"/>
    <w:rsid w:val="00916B33"/>
    <w:rsid w:val="009228BC"/>
    <w:rsid w:val="00923228"/>
    <w:rsid w:val="0092388B"/>
    <w:rsid w:val="009241AA"/>
    <w:rsid w:val="00924452"/>
    <w:rsid w:val="00924B0E"/>
    <w:rsid w:val="00924DC4"/>
    <w:rsid w:val="009250A3"/>
    <w:rsid w:val="009253E8"/>
    <w:rsid w:val="00925C22"/>
    <w:rsid w:val="009260F7"/>
    <w:rsid w:val="009268B2"/>
    <w:rsid w:val="00926F6E"/>
    <w:rsid w:val="0092768D"/>
    <w:rsid w:val="00927ECA"/>
    <w:rsid w:val="0093000D"/>
    <w:rsid w:val="00930C87"/>
    <w:rsid w:val="00930CE5"/>
    <w:rsid w:val="00930DB4"/>
    <w:rsid w:val="00931665"/>
    <w:rsid w:val="009319FC"/>
    <w:rsid w:val="00932FF8"/>
    <w:rsid w:val="00933643"/>
    <w:rsid w:val="0093405A"/>
    <w:rsid w:val="00934342"/>
    <w:rsid w:val="00936D5E"/>
    <w:rsid w:val="00941DC1"/>
    <w:rsid w:val="00944411"/>
    <w:rsid w:val="0094562E"/>
    <w:rsid w:val="00946914"/>
    <w:rsid w:val="00946D11"/>
    <w:rsid w:val="00947541"/>
    <w:rsid w:val="00952A39"/>
    <w:rsid w:val="0095558A"/>
    <w:rsid w:val="00955A68"/>
    <w:rsid w:val="00955EA1"/>
    <w:rsid w:val="00956D89"/>
    <w:rsid w:val="00956F7E"/>
    <w:rsid w:val="0095787C"/>
    <w:rsid w:val="00960615"/>
    <w:rsid w:val="00960994"/>
    <w:rsid w:val="009617ED"/>
    <w:rsid w:val="0096244E"/>
    <w:rsid w:val="00962B0A"/>
    <w:rsid w:val="00962BCB"/>
    <w:rsid w:val="00962FD0"/>
    <w:rsid w:val="009641A0"/>
    <w:rsid w:val="00964FFA"/>
    <w:rsid w:val="00966247"/>
    <w:rsid w:val="009664C3"/>
    <w:rsid w:val="00967AF0"/>
    <w:rsid w:val="00970742"/>
    <w:rsid w:val="00970AC0"/>
    <w:rsid w:val="00971B4A"/>
    <w:rsid w:val="00971E2F"/>
    <w:rsid w:val="009734C6"/>
    <w:rsid w:val="0097481F"/>
    <w:rsid w:val="00974A7A"/>
    <w:rsid w:val="009765A7"/>
    <w:rsid w:val="0098047D"/>
    <w:rsid w:val="009818FF"/>
    <w:rsid w:val="00981F2F"/>
    <w:rsid w:val="00982D85"/>
    <w:rsid w:val="009853A8"/>
    <w:rsid w:val="0098547A"/>
    <w:rsid w:val="00985611"/>
    <w:rsid w:val="00985F1D"/>
    <w:rsid w:val="00986A3C"/>
    <w:rsid w:val="00986DBB"/>
    <w:rsid w:val="00986DC7"/>
    <w:rsid w:val="00986EBB"/>
    <w:rsid w:val="00987291"/>
    <w:rsid w:val="00990B28"/>
    <w:rsid w:val="00993B3E"/>
    <w:rsid w:val="00995E55"/>
    <w:rsid w:val="0099666D"/>
    <w:rsid w:val="009971FE"/>
    <w:rsid w:val="009A0994"/>
    <w:rsid w:val="009A27B2"/>
    <w:rsid w:val="009A325D"/>
    <w:rsid w:val="009A40F8"/>
    <w:rsid w:val="009A4D0B"/>
    <w:rsid w:val="009A56C2"/>
    <w:rsid w:val="009A60DB"/>
    <w:rsid w:val="009A75B9"/>
    <w:rsid w:val="009B047C"/>
    <w:rsid w:val="009B0A65"/>
    <w:rsid w:val="009B10A2"/>
    <w:rsid w:val="009B17A5"/>
    <w:rsid w:val="009B181A"/>
    <w:rsid w:val="009B18E4"/>
    <w:rsid w:val="009B1D01"/>
    <w:rsid w:val="009B2121"/>
    <w:rsid w:val="009B3784"/>
    <w:rsid w:val="009B389E"/>
    <w:rsid w:val="009B3972"/>
    <w:rsid w:val="009B567C"/>
    <w:rsid w:val="009B5963"/>
    <w:rsid w:val="009B7079"/>
    <w:rsid w:val="009C04C1"/>
    <w:rsid w:val="009C06D5"/>
    <w:rsid w:val="009C1748"/>
    <w:rsid w:val="009C2B37"/>
    <w:rsid w:val="009C3E17"/>
    <w:rsid w:val="009C56E8"/>
    <w:rsid w:val="009C7312"/>
    <w:rsid w:val="009D3B6F"/>
    <w:rsid w:val="009D4C16"/>
    <w:rsid w:val="009D68EA"/>
    <w:rsid w:val="009D6E11"/>
    <w:rsid w:val="009D726B"/>
    <w:rsid w:val="009E2B68"/>
    <w:rsid w:val="009E3AB5"/>
    <w:rsid w:val="009E4996"/>
    <w:rsid w:val="009E6162"/>
    <w:rsid w:val="009F14D4"/>
    <w:rsid w:val="009F2A65"/>
    <w:rsid w:val="009F4173"/>
    <w:rsid w:val="009F5614"/>
    <w:rsid w:val="009F5EFC"/>
    <w:rsid w:val="009F6A47"/>
    <w:rsid w:val="00A00862"/>
    <w:rsid w:val="00A00D34"/>
    <w:rsid w:val="00A029A1"/>
    <w:rsid w:val="00A029CA"/>
    <w:rsid w:val="00A03ED0"/>
    <w:rsid w:val="00A04674"/>
    <w:rsid w:val="00A04920"/>
    <w:rsid w:val="00A04A51"/>
    <w:rsid w:val="00A0535A"/>
    <w:rsid w:val="00A06A92"/>
    <w:rsid w:val="00A06C44"/>
    <w:rsid w:val="00A070AD"/>
    <w:rsid w:val="00A100E6"/>
    <w:rsid w:val="00A13A66"/>
    <w:rsid w:val="00A13A7D"/>
    <w:rsid w:val="00A14369"/>
    <w:rsid w:val="00A1491E"/>
    <w:rsid w:val="00A16625"/>
    <w:rsid w:val="00A16680"/>
    <w:rsid w:val="00A172DA"/>
    <w:rsid w:val="00A17B76"/>
    <w:rsid w:val="00A20E7F"/>
    <w:rsid w:val="00A22141"/>
    <w:rsid w:val="00A237AF"/>
    <w:rsid w:val="00A23DB5"/>
    <w:rsid w:val="00A240BD"/>
    <w:rsid w:val="00A24306"/>
    <w:rsid w:val="00A2453B"/>
    <w:rsid w:val="00A2484B"/>
    <w:rsid w:val="00A24F91"/>
    <w:rsid w:val="00A264BD"/>
    <w:rsid w:val="00A26FB2"/>
    <w:rsid w:val="00A273B3"/>
    <w:rsid w:val="00A308B9"/>
    <w:rsid w:val="00A31598"/>
    <w:rsid w:val="00A3183B"/>
    <w:rsid w:val="00A3299D"/>
    <w:rsid w:val="00A329F7"/>
    <w:rsid w:val="00A3339A"/>
    <w:rsid w:val="00A3427A"/>
    <w:rsid w:val="00A355AA"/>
    <w:rsid w:val="00A36249"/>
    <w:rsid w:val="00A36D4F"/>
    <w:rsid w:val="00A372DF"/>
    <w:rsid w:val="00A37BEA"/>
    <w:rsid w:val="00A40059"/>
    <w:rsid w:val="00A40705"/>
    <w:rsid w:val="00A40DD6"/>
    <w:rsid w:val="00A43423"/>
    <w:rsid w:val="00A4373E"/>
    <w:rsid w:val="00A456C6"/>
    <w:rsid w:val="00A45BD1"/>
    <w:rsid w:val="00A4658F"/>
    <w:rsid w:val="00A477A2"/>
    <w:rsid w:val="00A51F77"/>
    <w:rsid w:val="00A5244D"/>
    <w:rsid w:val="00A525C2"/>
    <w:rsid w:val="00A5275B"/>
    <w:rsid w:val="00A52B54"/>
    <w:rsid w:val="00A52EC5"/>
    <w:rsid w:val="00A52FC6"/>
    <w:rsid w:val="00A54880"/>
    <w:rsid w:val="00A55798"/>
    <w:rsid w:val="00A56077"/>
    <w:rsid w:val="00A5610A"/>
    <w:rsid w:val="00A56463"/>
    <w:rsid w:val="00A56E6C"/>
    <w:rsid w:val="00A571F0"/>
    <w:rsid w:val="00A57328"/>
    <w:rsid w:val="00A60129"/>
    <w:rsid w:val="00A60293"/>
    <w:rsid w:val="00A60A0E"/>
    <w:rsid w:val="00A6200D"/>
    <w:rsid w:val="00A627EA"/>
    <w:rsid w:val="00A62E32"/>
    <w:rsid w:val="00A65156"/>
    <w:rsid w:val="00A6529D"/>
    <w:rsid w:val="00A66ADC"/>
    <w:rsid w:val="00A6725C"/>
    <w:rsid w:val="00A679E9"/>
    <w:rsid w:val="00A67AF4"/>
    <w:rsid w:val="00A707AE"/>
    <w:rsid w:val="00A72387"/>
    <w:rsid w:val="00A74C93"/>
    <w:rsid w:val="00A761DA"/>
    <w:rsid w:val="00A8037B"/>
    <w:rsid w:val="00A8092A"/>
    <w:rsid w:val="00A80AFE"/>
    <w:rsid w:val="00A80C5C"/>
    <w:rsid w:val="00A815F9"/>
    <w:rsid w:val="00A83BAD"/>
    <w:rsid w:val="00A842E2"/>
    <w:rsid w:val="00A856E0"/>
    <w:rsid w:val="00A85EA0"/>
    <w:rsid w:val="00A8621D"/>
    <w:rsid w:val="00A8680D"/>
    <w:rsid w:val="00A86851"/>
    <w:rsid w:val="00A87430"/>
    <w:rsid w:val="00A87D09"/>
    <w:rsid w:val="00A90760"/>
    <w:rsid w:val="00A91515"/>
    <w:rsid w:val="00A91A70"/>
    <w:rsid w:val="00A934B3"/>
    <w:rsid w:val="00A95600"/>
    <w:rsid w:val="00A95DAA"/>
    <w:rsid w:val="00A96972"/>
    <w:rsid w:val="00A97735"/>
    <w:rsid w:val="00A97B67"/>
    <w:rsid w:val="00AA03E2"/>
    <w:rsid w:val="00AA0A82"/>
    <w:rsid w:val="00AA351C"/>
    <w:rsid w:val="00AA3AFF"/>
    <w:rsid w:val="00AA5012"/>
    <w:rsid w:val="00AA612B"/>
    <w:rsid w:val="00AA78B0"/>
    <w:rsid w:val="00AA7E4C"/>
    <w:rsid w:val="00AB0A5D"/>
    <w:rsid w:val="00AB0E66"/>
    <w:rsid w:val="00AB123B"/>
    <w:rsid w:val="00AB2AE7"/>
    <w:rsid w:val="00AB2FA5"/>
    <w:rsid w:val="00AB3FD6"/>
    <w:rsid w:val="00AB4D60"/>
    <w:rsid w:val="00AB5BD4"/>
    <w:rsid w:val="00AB6BFB"/>
    <w:rsid w:val="00AC01B1"/>
    <w:rsid w:val="00AC0520"/>
    <w:rsid w:val="00AC16DC"/>
    <w:rsid w:val="00AC32A4"/>
    <w:rsid w:val="00AC463A"/>
    <w:rsid w:val="00AC62AD"/>
    <w:rsid w:val="00AC723F"/>
    <w:rsid w:val="00AC774F"/>
    <w:rsid w:val="00AD2ECB"/>
    <w:rsid w:val="00AD3C52"/>
    <w:rsid w:val="00AD4525"/>
    <w:rsid w:val="00AD52F4"/>
    <w:rsid w:val="00AD5B8E"/>
    <w:rsid w:val="00AD7193"/>
    <w:rsid w:val="00AD7D81"/>
    <w:rsid w:val="00AE05FE"/>
    <w:rsid w:val="00AE0E8E"/>
    <w:rsid w:val="00AE2705"/>
    <w:rsid w:val="00AE27EE"/>
    <w:rsid w:val="00AE4627"/>
    <w:rsid w:val="00AE55FD"/>
    <w:rsid w:val="00AE59D9"/>
    <w:rsid w:val="00AE6467"/>
    <w:rsid w:val="00AE67D3"/>
    <w:rsid w:val="00AE6CC8"/>
    <w:rsid w:val="00AE79AC"/>
    <w:rsid w:val="00AE7CF1"/>
    <w:rsid w:val="00AE7E29"/>
    <w:rsid w:val="00AF0384"/>
    <w:rsid w:val="00AF0DAA"/>
    <w:rsid w:val="00AF44C5"/>
    <w:rsid w:val="00AF47AC"/>
    <w:rsid w:val="00AF5580"/>
    <w:rsid w:val="00AF5704"/>
    <w:rsid w:val="00AF6CA5"/>
    <w:rsid w:val="00AF7F39"/>
    <w:rsid w:val="00AF7F66"/>
    <w:rsid w:val="00B02059"/>
    <w:rsid w:val="00B02B09"/>
    <w:rsid w:val="00B03D6A"/>
    <w:rsid w:val="00B057D7"/>
    <w:rsid w:val="00B11413"/>
    <w:rsid w:val="00B11EEA"/>
    <w:rsid w:val="00B11F0B"/>
    <w:rsid w:val="00B12DD6"/>
    <w:rsid w:val="00B13EA5"/>
    <w:rsid w:val="00B13F7D"/>
    <w:rsid w:val="00B1401F"/>
    <w:rsid w:val="00B146F3"/>
    <w:rsid w:val="00B14F4B"/>
    <w:rsid w:val="00B15148"/>
    <w:rsid w:val="00B15236"/>
    <w:rsid w:val="00B15990"/>
    <w:rsid w:val="00B17BB7"/>
    <w:rsid w:val="00B22394"/>
    <w:rsid w:val="00B22942"/>
    <w:rsid w:val="00B238E9"/>
    <w:rsid w:val="00B24151"/>
    <w:rsid w:val="00B24357"/>
    <w:rsid w:val="00B243F3"/>
    <w:rsid w:val="00B25089"/>
    <w:rsid w:val="00B27085"/>
    <w:rsid w:val="00B27556"/>
    <w:rsid w:val="00B277FE"/>
    <w:rsid w:val="00B27D8C"/>
    <w:rsid w:val="00B33E66"/>
    <w:rsid w:val="00B33E94"/>
    <w:rsid w:val="00B34A10"/>
    <w:rsid w:val="00B360E8"/>
    <w:rsid w:val="00B3657F"/>
    <w:rsid w:val="00B36738"/>
    <w:rsid w:val="00B367D2"/>
    <w:rsid w:val="00B4229E"/>
    <w:rsid w:val="00B4375F"/>
    <w:rsid w:val="00B439D9"/>
    <w:rsid w:val="00B44A2F"/>
    <w:rsid w:val="00B44B84"/>
    <w:rsid w:val="00B4689B"/>
    <w:rsid w:val="00B4699A"/>
    <w:rsid w:val="00B469A2"/>
    <w:rsid w:val="00B469B9"/>
    <w:rsid w:val="00B50AA1"/>
    <w:rsid w:val="00B50D38"/>
    <w:rsid w:val="00B511DB"/>
    <w:rsid w:val="00B51E5E"/>
    <w:rsid w:val="00B52118"/>
    <w:rsid w:val="00B527B6"/>
    <w:rsid w:val="00B52E7D"/>
    <w:rsid w:val="00B53565"/>
    <w:rsid w:val="00B5595A"/>
    <w:rsid w:val="00B56726"/>
    <w:rsid w:val="00B56DAA"/>
    <w:rsid w:val="00B571A7"/>
    <w:rsid w:val="00B57BF3"/>
    <w:rsid w:val="00B60745"/>
    <w:rsid w:val="00B60C84"/>
    <w:rsid w:val="00B61695"/>
    <w:rsid w:val="00B62B65"/>
    <w:rsid w:val="00B636DF"/>
    <w:rsid w:val="00B64956"/>
    <w:rsid w:val="00B651CE"/>
    <w:rsid w:val="00B6522E"/>
    <w:rsid w:val="00B657E3"/>
    <w:rsid w:val="00B669C9"/>
    <w:rsid w:val="00B66D30"/>
    <w:rsid w:val="00B7076A"/>
    <w:rsid w:val="00B727BF"/>
    <w:rsid w:val="00B742C3"/>
    <w:rsid w:val="00B74794"/>
    <w:rsid w:val="00B74A4F"/>
    <w:rsid w:val="00B7569F"/>
    <w:rsid w:val="00B76467"/>
    <w:rsid w:val="00B77D8B"/>
    <w:rsid w:val="00B80E41"/>
    <w:rsid w:val="00B812AE"/>
    <w:rsid w:val="00B8172A"/>
    <w:rsid w:val="00B85AEE"/>
    <w:rsid w:val="00B85C03"/>
    <w:rsid w:val="00B86B3D"/>
    <w:rsid w:val="00B86DD4"/>
    <w:rsid w:val="00B8717A"/>
    <w:rsid w:val="00B87890"/>
    <w:rsid w:val="00B90825"/>
    <w:rsid w:val="00B91E1A"/>
    <w:rsid w:val="00B92366"/>
    <w:rsid w:val="00B9372D"/>
    <w:rsid w:val="00B94AF0"/>
    <w:rsid w:val="00B94BDF"/>
    <w:rsid w:val="00B952CA"/>
    <w:rsid w:val="00B95714"/>
    <w:rsid w:val="00B96554"/>
    <w:rsid w:val="00B9751A"/>
    <w:rsid w:val="00B97899"/>
    <w:rsid w:val="00BA11AF"/>
    <w:rsid w:val="00BA1716"/>
    <w:rsid w:val="00BA245A"/>
    <w:rsid w:val="00BA27D5"/>
    <w:rsid w:val="00BA2DD4"/>
    <w:rsid w:val="00BA400B"/>
    <w:rsid w:val="00BA4CA6"/>
    <w:rsid w:val="00BA5199"/>
    <w:rsid w:val="00BA695B"/>
    <w:rsid w:val="00BA722E"/>
    <w:rsid w:val="00BA7DEE"/>
    <w:rsid w:val="00BA7E6A"/>
    <w:rsid w:val="00BB0157"/>
    <w:rsid w:val="00BB0313"/>
    <w:rsid w:val="00BB2A27"/>
    <w:rsid w:val="00BB3113"/>
    <w:rsid w:val="00BB3D03"/>
    <w:rsid w:val="00BB46AA"/>
    <w:rsid w:val="00BB5077"/>
    <w:rsid w:val="00BB5682"/>
    <w:rsid w:val="00BB6904"/>
    <w:rsid w:val="00BB749C"/>
    <w:rsid w:val="00BB77F7"/>
    <w:rsid w:val="00BB7B24"/>
    <w:rsid w:val="00BC0417"/>
    <w:rsid w:val="00BC06D0"/>
    <w:rsid w:val="00BC0897"/>
    <w:rsid w:val="00BC184F"/>
    <w:rsid w:val="00BC2016"/>
    <w:rsid w:val="00BC214F"/>
    <w:rsid w:val="00BC2710"/>
    <w:rsid w:val="00BC2BC8"/>
    <w:rsid w:val="00BC3B48"/>
    <w:rsid w:val="00BC3E48"/>
    <w:rsid w:val="00BC4988"/>
    <w:rsid w:val="00BC4D19"/>
    <w:rsid w:val="00BC4D81"/>
    <w:rsid w:val="00BC65C6"/>
    <w:rsid w:val="00BC6983"/>
    <w:rsid w:val="00BC7875"/>
    <w:rsid w:val="00BD26A9"/>
    <w:rsid w:val="00BD2DAC"/>
    <w:rsid w:val="00BD367B"/>
    <w:rsid w:val="00BD5572"/>
    <w:rsid w:val="00BD5D61"/>
    <w:rsid w:val="00BD65E6"/>
    <w:rsid w:val="00BD73E6"/>
    <w:rsid w:val="00BE0E8D"/>
    <w:rsid w:val="00BE17A2"/>
    <w:rsid w:val="00BE2000"/>
    <w:rsid w:val="00BE208D"/>
    <w:rsid w:val="00BE217C"/>
    <w:rsid w:val="00BE286C"/>
    <w:rsid w:val="00BE491F"/>
    <w:rsid w:val="00BE50A5"/>
    <w:rsid w:val="00BE544C"/>
    <w:rsid w:val="00BF02F2"/>
    <w:rsid w:val="00BF2D75"/>
    <w:rsid w:val="00BF3124"/>
    <w:rsid w:val="00BF49C4"/>
    <w:rsid w:val="00BF4CA5"/>
    <w:rsid w:val="00BF5F87"/>
    <w:rsid w:val="00BF6D24"/>
    <w:rsid w:val="00BF795D"/>
    <w:rsid w:val="00C0129A"/>
    <w:rsid w:val="00C01BDE"/>
    <w:rsid w:val="00C02F84"/>
    <w:rsid w:val="00C036BB"/>
    <w:rsid w:val="00C05413"/>
    <w:rsid w:val="00C0546D"/>
    <w:rsid w:val="00C066E4"/>
    <w:rsid w:val="00C0693A"/>
    <w:rsid w:val="00C10681"/>
    <w:rsid w:val="00C11269"/>
    <w:rsid w:val="00C12553"/>
    <w:rsid w:val="00C12707"/>
    <w:rsid w:val="00C12FBD"/>
    <w:rsid w:val="00C12FDB"/>
    <w:rsid w:val="00C1337A"/>
    <w:rsid w:val="00C1516E"/>
    <w:rsid w:val="00C1552C"/>
    <w:rsid w:val="00C1614E"/>
    <w:rsid w:val="00C1667B"/>
    <w:rsid w:val="00C1692C"/>
    <w:rsid w:val="00C16BE1"/>
    <w:rsid w:val="00C16C35"/>
    <w:rsid w:val="00C1711F"/>
    <w:rsid w:val="00C17FF3"/>
    <w:rsid w:val="00C206FF"/>
    <w:rsid w:val="00C2098E"/>
    <w:rsid w:val="00C21BAF"/>
    <w:rsid w:val="00C22019"/>
    <w:rsid w:val="00C23556"/>
    <w:rsid w:val="00C237A0"/>
    <w:rsid w:val="00C27680"/>
    <w:rsid w:val="00C278BB"/>
    <w:rsid w:val="00C278F7"/>
    <w:rsid w:val="00C31A87"/>
    <w:rsid w:val="00C31ABE"/>
    <w:rsid w:val="00C31DF0"/>
    <w:rsid w:val="00C32148"/>
    <w:rsid w:val="00C32436"/>
    <w:rsid w:val="00C3333E"/>
    <w:rsid w:val="00C34736"/>
    <w:rsid w:val="00C35FA6"/>
    <w:rsid w:val="00C37746"/>
    <w:rsid w:val="00C37E01"/>
    <w:rsid w:val="00C423DA"/>
    <w:rsid w:val="00C44080"/>
    <w:rsid w:val="00C44D96"/>
    <w:rsid w:val="00C452FB"/>
    <w:rsid w:val="00C45553"/>
    <w:rsid w:val="00C46D14"/>
    <w:rsid w:val="00C47B85"/>
    <w:rsid w:val="00C47DBA"/>
    <w:rsid w:val="00C51084"/>
    <w:rsid w:val="00C5273B"/>
    <w:rsid w:val="00C53B39"/>
    <w:rsid w:val="00C550FE"/>
    <w:rsid w:val="00C56A10"/>
    <w:rsid w:val="00C56C21"/>
    <w:rsid w:val="00C570E6"/>
    <w:rsid w:val="00C6030B"/>
    <w:rsid w:val="00C609EC"/>
    <w:rsid w:val="00C60CD7"/>
    <w:rsid w:val="00C61326"/>
    <w:rsid w:val="00C615EF"/>
    <w:rsid w:val="00C6254C"/>
    <w:rsid w:val="00C6255D"/>
    <w:rsid w:val="00C64EEE"/>
    <w:rsid w:val="00C65D00"/>
    <w:rsid w:val="00C6617D"/>
    <w:rsid w:val="00C670B5"/>
    <w:rsid w:val="00C67A61"/>
    <w:rsid w:val="00C701E8"/>
    <w:rsid w:val="00C7038A"/>
    <w:rsid w:val="00C70A07"/>
    <w:rsid w:val="00C70A59"/>
    <w:rsid w:val="00C70F92"/>
    <w:rsid w:val="00C711B3"/>
    <w:rsid w:val="00C71615"/>
    <w:rsid w:val="00C73C90"/>
    <w:rsid w:val="00C74BF9"/>
    <w:rsid w:val="00C7598F"/>
    <w:rsid w:val="00C7604B"/>
    <w:rsid w:val="00C76196"/>
    <w:rsid w:val="00C775DC"/>
    <w:rsid w:val="00C80A94"/>
    <w:rsid w:val="00C812C9"/>
    <w:rsid w:val="00C81FDD"/>
    <w:rsid w:val="00C82A8D"/>
    <w:rsid w:val="00C8534A"/>
    <w:rsid w:val="00C85E8C"/>
    <w:rsid w:val="00C8714C"/>
    <w:rsid w:val="00C87A2B"/>
    <w:rsid w:val="00C87D40"/>
    <w:rsid w:val="00C91B10"/>
    <w:rsid w:val="00C920E7"/>
    <w:rsid w:val="00C9269B"/>
    <w:rsid w:val="00C92FD8"/>
    <w:rsid w:val="00C94528"/>
    <w:rsid w:val="00C94B1B"/>
    <w:rsid w:val="00C94E76"/>
    <w:rsid w:val="00C94EF8"/>
    <w:rsid w:val="00C950EF"/>
    <w:rsid w:val="00C9548B"/>
    <w:rsid w:val="00C95564"/>
    <w:rsid w:val="00C955F1"/>
    <w:rsid w:val="00C9567B"/>
    <w:rsid w:val="00C95B87"/>
    <w:rsid w:val="00C95C6D"/>
    <w:rsid w:val="00C961A8"/>
    <w:rsid w:val="00C96491"/>
    <w:rsid w:val="00C97A0A"/>
    <w:rsid w:val="00CA01D7"/>
    <w:rsid w:val="00CA25FF"/>
    <w:rsid w:val="00CA3FBF"/>
    <w:rsid w:val="00CA4190"/>
    <w:rsid w:val="00CA52CE"/>
    <w:rsid w:val="00CA6485"/>
    <w:rsid w:val="00CA6C2E"/>
    <w:rsid w:val="00CA7FF5"/>
    <w:rsid w:val="00CB02F5"/>
    <w:rsid w:val="00CB1996"/>
    <w:rsid w:val="00CB4527"/>
    <w:rsid w:val="00CB4A7C"/>
    <w:rsid w:val="00CB5867"/>
    <w:rsid w:val="00CB6A47"/>
    <w:rsid w:val="00CC0122"/>
    <w:rsid w:val="00CC2B01"/>
    <w:rsid w:val="00CC410F"/>
    <w:rsid w:val="00CC65BF"/>
    <w:rsid w:val="00CC6D23"/>
    <w:rsid w:val="00CC7B7A"/>
    <w:rsid w:val="00CD07B0"/>
    <w:rsid w:val="00CD1034"/>
    <w:rsid w:val="00CD3597"/>
    <w:rsid w:val="00CD3CEA"/>
    <w:rsid w:val="00CD5D48"/>
    <w:rsid w:val="00CD73B0"/>
    <w:rsid w:val="00CD7646"/>
    <w:rsid w:val="00CE0148"/>
    <w:rsid w:val="00CE0EAA"/>
    <w:rsid w:val="00CE1974"/>
    <w:rsid w:val="00CE19B1"/>
    <w:rsid w:val="00CE3185"/>
    <w:rsid w:val="00CE376B"/>
    <w:rsid w:val="00CE4357"/>
    <w:rsid w:val="00CE45A5"/>
    <w:rsid w:val="00CE63D5"/>
    <w:rsid w:val="00CE6ABE"/>
    <w:rsid w:val="00CE775C"/>
    <w:rsid w:val="00CE7E98"/>
    <w:rsid w:val="00CF02CF"/>
    <w:rsid w:val="00CF0718"/>
    <w:rsid w:val="00CF171F"/>
    <w:rsid w:val="00CF1FE4"/>
    <w:rsid w:val="00CF32F6"/>
    <w:rsid w:val="00CF449D"/>
    <w:rsid w:val="00CF4646"/>
    <w:rsid w:val="00CF48E2"/>
    <w:rsid w:val="00CF4A4F"/>
    <w:rsid w:val="00CF5499"/>
    <w:rsid w:val="00CF55CF"/>
    <w:rsid w:val="00CF56D7"/>
    <w:rsid w:val="00CF6AA4"/>
    <w:rsid w:val="00CF6D32"/>
    <w:rsid w:val="00CF79BD"/>
    <w:rsid w:val="00D01CBD"/>
    <w:rsid w:val="00D021E9"/>
    <w:rsid w:val="00D0288D"/>
    <w:rsid w:val="00D02CA9"/>
    <w:rsid w:val="00D03B5D"/>
    <w:rsid w:val="00D043B7"/>
    <w:rsid w:val="00D04EED"/>
    <w:rsid w:val="00D05B98"/>
    <w:rsid w:val="00D0701D"/>
    <w:rsid w:val="00D07D9F"/>
    <w:rsid w:val="00D10E8D"/>
    <w:rsid w:val="00D12C9D"/>
    <w:rsid w:val="00D15751"/>
    <w:rsid w:val="00D159CC"/>
    <w:rsid w:val="00D16077"/>
    <w:rsid w:val="00D1787A"/>
    <w:rsid w:val="00D20B05"/>
    <w:rsid w:val="00D2113E"/>
    <w:rsid w:val="00D21D22"/>
    <w:rsid w:val="00D22A1E"/>
    <w:rsid w:val="00D23535"/>
    <w:rsid w:val="00D23B48"/>
    <w:rsid w:val="00D25B46"/>
    <w:rsid w:val="00D26CBA"/>
    <w:rsid w:val="00D27282"/>
    <w:rsid w:val="00D27616"/>
    <w:rsid w:val="00D278E6"/>
    <w:rsid w:val="00D27BF7"/>
    <w:rsid w:val="00D307B7"/>
    <w:rsid w:val="00D31049"/>
    <w:rsid w:val="00D31DEE"/>
    <w:rsid w:val="00D32CB1"/>
    <w:rsid w:val="00D33439"/>
    <w:rsid w:val="00D34205"/>
    <w:rsid w:val="00D348C1"/>
    <w:rsid w:val="00D3526D"/>
    <w:rsid w:val="00D36153"/>
    <w:rsid w:val="00D36A5F"/>
    <w:rsid w:val="00D40CCC"/>
    <w:rsid w:val="00D41853"/>
    <w:rsid w:val="00D44FE9"/>
    <w:rsid w:val="00D4533E"/>
    <w:rsid w:val="00D453A9"/>
    <w:rsid w:val="00D45D6C"/>
    <w:rsid w:val="00D46C85"/>
    <w:rsid w:val="00D5247C"/>
    <w:rsid w:val="00D549E3"/>
    <w:rsid w:val="00D566DB"/>
    <w:rsid w:val="00D61495"/>
    <w:rsid w:val="00D621E1"/>
    <w:rsid w:val="00D62324"/>
    <w:rsid w:val="00D62ACB"/>
    <w:rsid w:val="00D63FE3"/>
    <w:rsid w:val="00D645DE"/>
    <w:rsid w:val="00D649DA"/>
    <w:rsid w:val="00D65777"/>
    <w:rsid w:val="00D6709C"/>
    <w:rsid w:val="00D67315"/>
    <w:rsid w:val="00D6775A"/>
    <w:rsid w:val="00D67B25"/>
    <w:rsid w:val="00D721CA"/>
    <w:rsid w:val="00D730FE"/>
    <w:rsid w:val="00D73403"/>
    <w:rsid w:val="00D7391E"/>
    <w:rsid w:val="00D73D4C"/>
    <w:rsid w:val="00D75AAA"/>
    <w:rsid w:val="00D75AF1"/>
    <w:rsid w:val="00D75D0C"/>
    <w:rsid w:val="00D77EB0"/>
    <w:rsid w:val="00D80164"/>
    <w:rsid w:val="00D8183D"/>
    <w:rsid w:val="00D81B7A"/>
    <w:rsid w:val="00D83B80"/>
    <w:rsid w:val="00D8629D"/>
    <w:rsid w:val="00D86EFE"/>
    <w:rsid w:val="00D904E6"/>
    <w:rsid w:val="00D90633"/>
    <w:rsid w:val="00D9416B"/>
    <w:rsid w:val="00D94D4D"/>
    <w:rsid w:val="00D95B62"/>
    <w:rsid w:val="00D96521"/>
    <w:rsid w:val="00D967A1"/>
    <w:rsid w:val="00D97FC2"/>
    <w:rsid w:val="00DA05FB"/>
    <w:rsid w:val="00DA0F5B"/>
    <w:rsid w:val="00DA1B65"/>
    <w:rsid w:val="00DA2423"/>
    <w:rsid w:val="00DA3021"/>
    <w:rsid w:val="00DA3F7E"/>
    <w:rsid w:val="00DA4607"/>
    <w:rsid w:val="00DA553E"/>
    <w:rsid w:val="00DA5622"/>
    <w:rsid w:val="00DA6035"/>
    <w:rsid w:val="00DA6351"/>
    <w:rsid w:val="00DA6830"/>
    <w:rsid w:val="00DA6A88"/>
    <w:rsid w:val="00DA75D2"/>
    <w:rsid w:val="00DB062C"/>
    <w:rsid w:val="00DB18BD"/>
    <w:rsid w:val="00DB2AED"/>
    <w:rsid w:val="00DB2DAB"/>
    <w:rsid w:val="00DB46AB"/>
    <w:rsid w:val="00DB5905"/>
    <w:rsid w:val="00DB744E"/>
    <w:rsid w:val="00DC1622"/>
    <w:rsid w:val="00DC18E4"/>
    <w:rsid w:val="00DC1F45"/>
    <w:rsid w:val="00DC4A50"/>
    <w:rsid w:val="00DC4B10"/>
    <w:rsid w:val="00DC4E7E"/>
    <w:rsid w:val="00DC5A5C"/>
    <w:rsid w:val="00DC5C52"/>
    <w:rsid w:val="00DC740C"/>
    <w:rsid w:val="00DD24FE"/>
    <w:rsid w:val="00DD3B63"/>
    <w:rsid w:val="00DD4F6F"/>
    <w:rsid w:val="00DD52A2"/>
    <w:rsid w:val="00DD65C1"/>
    <w:rsid w:val="00DD7177"/>
    <w:rsid w:val="00DE037E"/>
    <w:rsid w:val="00DE1162"/>
    <w:rsid w:val="00DE2EF6"/>
    <w:rsid w:val="00DE344A"/>
    <w:rsid w:val="00DE3E63"/>
    <w:rsid w:val="00DE53BF"/>
    <w:rsid w:val="00DE596A"/>
    <w:rsid w:val="00DE7787"/>
    <w:rsid w:val="00DF00F5"/>
    <w:rsid w:val="00DF0386"/>
    <w:rsid w:val="00DF0F1F"/>
    <w:rsid w:val="00DF0F99"/>
    <w:rsid w:val="00DF1A2C"/>
    <w:rsid w:val="00DF1C54"/>
    <w:rsid w:val="00DF3149"/>
    <w:rsid w:val="00DF5450"/>
    <w:rsid w:val="00DF6193"/>
    <w:rsid w:val="00E03B60"/>
    <w:rsid w:val="00E055BE"/>
    <w:rsid w:val="00E06C16"/>
    <w:rsid w:val="00E11514"/>
    <w:rsid w:val="00E11F56"/>
    <w:rsid w:val="00E12AB7"/>
    <w:rsid w:val="00E14340"/>
    <w:rsid w:val="00E14B2B"/>
    <w:rsid w:val="00E15570"/>
    <w:rsid w:val="00E15727"/>
    <w:rsid w:val="00E15DD6"/>
    <w:rsid w:val="00E17438"/>
    <w:rsid w:val="00E17EDE"/>
    <w:rsid w:val="00E2019F"/>
    <w:rsid w:val="00E201E6"/>
    <w:rsid w:val="00E22118"/>
    <w:rsid w:val="00E22B24"/>
    <w:rsid w:val="00E22D17"/>
    <w:rsid w:val="00E22E50"/>
    <w:rsid w:val="00E23905"/>
    <w:rsid w:val="00E23B12"/>
    <w:rsid w:val="00E23EE7"/>
    <w:rsid w:val="00E242B6"/>
    <w:rsid w:val="00E2538C"/>
    <w:rsid w:val="00E2672B"/>
    <w:rsid w:val="00E31288"/>
    <w:rsid w:val="00E31818"/>
    <w:rsid w:val="00E32263"/>
    <w:rsid w:val="00E3284C"/>
    <w:rsid w:val="00E33404"/>
    <w:rsid w:val="00E334D1"/>
    <w:rsid w:val="00E344F5"/>
    <w:rsid w:val="00E34CE0"/>
    <w:rsid w:val="00E35477"/>
    <w:rsid w:val="00E3677E"/>
    <w:rsid w:val="00E37585"/>
    <w:rsid w:val="00E37F95"/>
    <w:rsid w:val="00E41220"/>
    <w:rsid w:val="00E413B3"/>
    <w:rsid w:val="00E418AC"/>
    <w:rsid w:val="00E4340E"/>
    <w:rsid w:val="00E43E81"/>
    <w:rsid w:val="00E4439C"/>
    <w:rsid w:val="00E44804"/>
    <w:rsid w:val="00E45A11"/>
    <w:rsid w:val="00E466C7"/>
    <w:rsid w:val="00E4761E"/>
    <w:rsid w:val="00E479DF"/>
    <w:rsid w:val="00E50D9F"/>
    <w:rsid w:val="00E50E78"/>
    <w:rsid w:val="00E50E7C"/>
    <w:rsid w:val="00E50F50"/>
    <w:rsid w:val="00E53F29"/>
    <w:rsid w:val="00E554ED"/>
    <w:rsid w:val="00E55913"/>
    <w:rsid w:val="00E55D41"/>
    <w:rsid w:val="00E57986"/>
    <w:rsid w:val="00E579C3"/>
    <w:rsid w:val="00E6055F"/>
    <w:rsid w:val="00E61267"/>
    <w:rsid w:val="00E61FE7"/>
    <w:rsid w:val="00E650DB"/>
    <w:rsid w:val="00E65206"/>
    <w:rsid w:val="00E657DD"/>
    <w:rsid w:val="00E65B8D"/>
    <w:rsid w:val="00E70B26"/>
    <w:rsid w:val="00E71248"/>
    <w:rsid w:val="00E7231C"/>
    <w:rsid w:val="00E730F4"/>
    <w:rsid w:val="00E735E1"/>
    <w:rsid w:val="00E73706"/>
    <w:rsid w:val="00E74758"/>
    <w:rsid w:val="00E74CC8"/>
    <w:rsid w:val="00E74FB2"/>
    <w:rsid w:val="00E75DCB"/>
    <w:rsid w:val="00E762D7"/>
    <w:rsid w:val="00E76B1B"/>
    <w:rsid w:val="00E779EE"/>
    <w:rsid w:val="00E81186"/>
    <w:rsid w:val="00E81332"/>
    <w:rsid w:val="00E82077"/>
    <w:rsid w:val="00E82576"/>
    <w:rsid w:val="00E831C3"/>
    <w:rsid w:val="00E84015"/>
    <w:rsid w:val="00E841E3"/>
    <w:rsid w:val="00E84737"/>
    <w:rsid w:val="00E864F3"/>
    <w:rsid w:val="00E87AA4"/>
    <w:rsid w:val="00E914DE"/>
    <w:rsid w:val="00E92DDA"/>
    <w:rsid w:val="00E92DFD"/>
    <w:rsid w:val="00E9303B"/>
    <w:rsid w:val="00E9387B"/>
    <w:rsid w:val="00E9441E"/>
    <w:rsid w:val="00E9721B"/>
    <w:rsid w:val="00EA0261"/>
    <w:rsid w:val="00EA0C59"/>
    <w:rsid w:val="00EA1C79"/>
    <w:rsid w:val="00EA27B3"/>
    <w:rsid w:val="00EA28AC"/>
    <w:rsid w:val="00EA2A5D"/>
    <w:rsid w:val="00EA2A74"/>
    <w:rsid w:val="00EA3845"/>
    <w:rsid w:val="00EA4621"/>
    <w:rsid w:val="00EA4B35"/>
    <w:rsid w:val="00EA6837"/>
    <w:rsid w:val="00EA75E2"/>
    <w:rsid w:val="00EA7785"/>
    <w:rsid w:val="00EB0B73"/>
    <w:rsid w:val="00EB0E04"/>
    <w:rsid w:val="00EB2AAD"/>
    <w:rsid w:val="00EB38C1"/>
    <w:rsid w:val="00EB5446"/>
    <w:rsid w:val="00EB5F5B"/>
    <w:rsid w:val="00EB7CA5"/>
    <w:rsid w:val="00EC084B"/>
    <w:rsid w:val="00EC0C13"/>
    <w:rsid w:val="00EC0E9A"/>
    <w:rsid w:val="00EC1083"/>
    <w:rsid w:val="00EC134A"/>
    <w:rsid w:val="00EC164C"/>
    <w:rsid w:val="00EC206A"/>
    <w:rsid w:val="00EC2129"/>
    <w:rsid w:val="00EC245E"/>
    <w:rsid w:val="00EC2ADD"/>
    <w:rsid w:val="00EC3172"/>
    <w:rsid w:val="00EC5067"/>
    <w:rsid w:val="00EC5C0C"/>
    <w:rsid w:val="00EC6394"/>
    <w:rsid w:val="00EC6916"/>
    <w:rsid w:val="00EC70F3"/>
    <w:rsid w:val="00EC712B"/>
    <w:rsid w:val="00EC7FEA"/>
    <w:rsid w:val="00ED13C7"/>
    <w:rsid w:val="00ED1F95"/>
    <w:rsid w:val="00ED5BEB"/>
    <w:rsid w:val="00ED5FAE"/>
    <w:rsid w:val="00EE1117"/>
    <w:rsid w:val="00EE3042"/>
    <w:rsid w:val="00EE367C"/>
    <w:rsid w:val="00EE3CE7"/>
    <w:rsid w:val="00EE6C70"/>
    <w:rsid w:val="00EE76B4"/>
    <w:rsid w:val="00EE792B"/>
    <w:rsid w:val="00EF06BB"/>
    <w:rsid w:val="00EF15E6"/>
    <w:rsid w:val="00EF1A2B"/>
    <w:rsid w:val="00EF2ADA"/>
    <w:rsid w:val="00EF2F94"/>
    <w:rsid w:val="00EF3B81"/>
    <w:rsid w:val="00EF407E"/>
    <w:rsid w:val="00EF4DD5"/>
    <w:rsid w:val="00EF59A2"/>
    <w:rsid w:val="00EF5EEA"/>
    <w:rsid w:val="00EF6207"/>
    <w:rsid w:val="00EF64FD"/>
    <w:rsid w:val="00EF6E10"/>
    <w:rsid w:val="00EF76DF"/>
    <w:rsid w:val="00EF78EF"/>
    <w:rsid w:val="00F0056A"/>
    <w:rsid w:val="00F019F8"/>
    <w:rsid w:val="00F02C0F"/>
    <w:rsid w:val="00F033CE"/>
    <w:rsid w:val="00F0504E"/>
    <w:rsid w:val="00F051D1"/>
    <w:rsid w:val="00F0608F"/>
    <w:rsid w:val="00F0686C"/>
    <w:rsid w:val="00F074BD"/>
    <w:rsid w:val="00F1163C"/>
    <w:rsid w:val="00F1299F"/>
    <w:rsid w:val="00F13D74"/>
    <w:rsid w:val="00F16B3D"/>
    <w:rsid w:val="00F200B4"/>
    <w:rsid w:val="00F204D6"/>
    <w:rsid w:val="00F20B04"/>
    <w:rsid w:val="00F21600"/>
    <w:rsid w:val="00F22F1F"/>
    <w:rsid w:val="00F24A80"/>
    <w:rsid w:val="00F2601C"/>
    <w:rsid w:val="00F2710D"/>
    <w:rsid w:val="00F278C4"/>
    <w:rsid w:val="00F27B8D"/>
    <w:rsid w:val="00F27C53"/>
    <w:rsid w:val="00F30B37"/>
    <w:rsid w:val="00F31446"/>
    <w:rsid w:val="00F31495"/>
    <w:rsid w:val="00F32083"/>
    <w:rsid w:val="00F361FD"/>
    <w:rsid w:val="00F363A4"/>
    <w:rsid w:val="00F36657"/>
    <w:rsid w:val="00F36718"/>
    <w:rsid w:val="00F405CB"/>
    <w:rsid w:val="00F414C8"/>
    <w:rsid w:val="00F43A46"/>
    <w:rsid w:val="00F45974"/>
    <w:rsid w:val="00F462C7"/>
    <w:rsid w:val="00F468AE"/>
    <w:rsid w:val="00F47CA8"/>
    <w:rsid w:val="00F5116F"/>
    <w:rsid w:val="00F521C1"/>
    <w:rsid w:val="00F5279F"/>
    <w:rsid w:val="00F5396C"/>
    <w:rsid w:val="00F541A1"/>
    <w:rsid w:val="00F54B12"/>
    <w:rsid w:val="00F5627A"/>
    <w:rsid w:val="00F57429"/>
    <w:rsid w:val="00F57F73"/>
    <w:rsid w:val="00F60EE5"/>
    <w:rsid w:val="00F61D77"/>
    <w:rsid w:val="00F64E97"/>
    <w:rsid w:val="00F65261"/>
    <w:rsid w:val="00F6564B"/>
    <w:rsid w:val="00F65C5A"/>
    <w:rsid w:val="00F65E76"/>
    <w:rsid w:val="00F67328"/>
    <w:rsid w:val="00F70887"/>
    <w:rsid w:val="00F71006"/>
    <w:rsid w:val="00F717F3"/>
    <w:rsid w:val="00F71D6F"/>
    <w:rsid w:val="00F73F42"/>
    <w:rsid w:val="00F74BB9"/>
    <w:rsid w:val="00F808AE"/>
    <w:rsid w:val="00F82AE4"/>
    <w:rsid w:val="00F83F7F"/>
    <w:rsid w:val="00F84D3F"/>
    <w:rsid w:val="00F8783C"/>
    <w:rsid w:val="00F9142E"/>
    <w:rsid w:val="00F91CF3"/>
    <w:rsid w:val="00F92569"/>
    <w:rsid w:val="00F9265A"/>
    <w:rsid w:val="00F92818"/>
    <w:rsid w:val="00F92A5D"/>
    <w:rsid w:val="00F93B22"/>
    <w:rsid w:val="00F93BE3"/>
    <w:rsid w:val="00F94C4A"/>
    <w:rsid w:val="00F95ABD"/>
    <w:rsid w:val="00F95CB3"/>
    <w:rsid w:val="00F9640C"/>
    <w:rsid w:val="00F966FD"/>
    <w:rsid w:val="00F97686"/>
    <w:rsid w:val="00FA0962"/>
    <w:rsid w:val="00FA0AE7"/>
    <w:rsid w:val="00FA0CC3"/>
    <w:rsid w:val="00FA153D"/>
    <w:rsid w:val="00FA1EA6"/>
    <w:rsid w:val="00FA28D0"/>
    <w:rsid w:val="00FA36DF"/>
    <w:rsid w:val="00FA3B10"/>
    <w:rsid w:val="00FA3B8D"/>
    <w:rsid w:val="00FA3C20"/>
    <w:rsid w:val="00FA3C41"/>
    <w:rsid w:val="00FA4476"/>
    <w:rsid w:val="00FA4A64"/>
    <w:rsid w:val="00FA5E6A"/>
    <w:rsid w:val="00FA6A34"/>
    <w:rsid w:val="00FB07C4"/>
    <w:rsid w:val="00FB23B7"/>
    <w:rsid w:val="00FB3029"/>
    <w:rsid w:val="00FB42A5"/>
    <w:rsid w:val="00FB492C"/>
    <w:rsid w:val="00FB58F9"/>
    <w:rsid w:val="00FB5A25"/>
    <w:rsid w:val="00FB72D7"/>
    <w:rsid w:val="00FC016D"/>
    <w:rsid w:val="00FC0489"/>
    <w:rsid w:val="00FC1352"/>
    <w:rsid w:val="00FC2189"/>
    <w:rsid w:val="00FC2453"/>
    <w:rsid w:val="00FC41D9"/>
    <w:rsid w:val="00FC54BF"/>
    <w:rsid w:val="00FC7832"/>
    <w:rsid w:val="00FD0287"/>
    <w:rsid w:val="00FD2CDE"/>
    <w:rsid w:val="00FD3951"/>
    <w:rsid w:val="00FD3AB7"/>
    <w:rsid w:val="00FD3D81"/>
    <w:rsid w:val="00FD5A17"/>
    <w:rsid w:val="00FD5D12"/>
    <w:rsid w:val="00FD68B8"/>
    <w:rsid w:val="00FD700A"/>
    <w:rsid w:val="00FD7202"/>
    <w:rsid w:val="00FD789D"/>
    <w:rsid w:val="00FE04B1"/>
    <w:rsid w:val="00FE148F"/>
    <w:rsid w:val="00FE2EF6"/>
    <w:rsid w:val="00FE37A4"/>
    <w:rsid w:val="00FE3A62"/>
    <w:rsid w:val="00FE429C"/>
    <w:rsid w:val="00FE52AB"/>
    <w:rsid w:val="00FE5510"/>
    <w:rsid w:val="00FF12B0"/>
    <w:rsid w:val="00FF15E5"/>
    <w:rsid w:val="00FF2620"/>
    <w:rsid w:val="00FF2631"/>
    <w:rsid w:val="00FF2CD9"/>
    <w:rsid w:val="00FF5A21"/>
    <w:rsid w:val="00FF6F45"/>
    <w:rsid w:val="00FF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7C53B054"/>
  <w15:docId w15:val="{900B2532-6CED-4F7E-9F03-0254ADE2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EastAsia" w:hAnsi="Georgia" w:cs="Times New Roman"/>
        <w:sz w:val="24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887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D5D38"/>
    <w:pPr>
      <w:keepNext/>
      <w:spacing w:before="240" w:after="60"/>
      <w:outlineLvl w:val="0"/>
    </w:pPr>
    <w:rPr>
      <w:rFonts w:ascii="Arial" w:eastAsiaTheme="majorEastAsia" w:hAnsi="Arial" w:cstheme="majorBidi"/>
      <w:bCs/>
      <w:kern w:val="32"/>
      <w:sz w:val="4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664C3"/>
    <w:pPr>
      <w:keepNext/>
      <w:spacing w:before="240"/>
      <w:outlineLvl w:val="1"/>
    </w:pPr>
    <w:rPr>
      <w:rFonts w:asciiTheme="minorHAnsi" w:eastAsiaTheme="majorEastAsia" w:hAnsiTheme="minorHAnsi" w:cstheme="majorBidi"/>
      <w:b/>
      <w:bCs/>
      <w:iCs/>
      <w:sz w:val="40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C6568"/>
    <w:pPr>
      <w:keepNext/>
      <w:spacing w:before="120"/>
      <w:outlineLvl w:val="2"/>
    </w:pPr>
    <w:rPr>
      <w:rFonts w:asciiTheme="minorHAnsi" w:eastAsiaTheme="majorEastAsia" w:hAnsiTheme="minorHAnsi" w:cstheme="majorBidi"/>
      <w:b/>
      <w:bCs/>
      <w:sz w:val="28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92EE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092EE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092EE4"/>
    <w:pPr>
      <w:spacing w:before="240" w:after="60"/>
      <w:outlineLvl w:val="5"/>
    </w:pPr>
    <w:rPr>
      <w:b/>
      <w:bCs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092EE4"/>
    <w:pPr>
      <w:spacing w:before="240" w:after="60"/>
      <w:outlineLvl w:val="6"/>
    </w:p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092EE4"/>
    <w:pPr>
      <w:spacing w:before="240" w:after="60"/>
      <w:outlineLvl w:val="7"/>
    </w:pPr>
    <w:rPr>
      <w:i/>
      <w:iCs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092EE4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5D38"/>
    <w:rPr>
      <w:rFonts w:ascii="Arial" w:eastAsiaTheme="majorEastAsia" w:hAnsi="Arial" w:cstheme="majorBidi"/>
      <w:bCs/>
      <w:kern w:val="32"/>
      <w:sz w:val="4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664C3"/>
    <w:rPr>
      <w:rFonts w:asciiTheme="minorHAnsi" w:eastAsiaTheme="majorEastAsia" w:hAnsiTheme="minorHAnsi" w:cstheme="majorBidi"/>
      <w:b/>
      <w:bCs/>
      <w:iCs/>
      <w:sz w:val="40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7C6568"/>
    <w:rPr>
      <w:rFonts w:asciiTheme="minorHAnsi" w:eastAsiaTheme="majorEastAsia" w:hAnsiTheme="minorHAnsi" w:cstheme="majorBidi"/>
      <w:b/>
      <w:bCs/>
      <w:sz w:val="28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rsid w:val="00092EE4"/>
    <w:rPr>
      <w:rFonts w:cstheme="majorBidi"/>
      <w:b/>
      <w:bCs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rsid w:val="00092EE4"/>
    <w:rPr>
      <w:rFonts w:cstheme="majorBidi"/>
      <w:b/>
      <w:bCs/>
      <w:i/>
      <w:iCs/>
      <w:sz w:val="26"/>
      <w:szCs w:val="26"/>
    </w:rPr>
  </w:style>
  <w:style w:type="character" w:styleId="Stark">
    <w:name w:val="Strong"/>
    <w:basedOn w:val="Standardstycketeckensnitt"/>
    <w:uiPriority w:val="22"/>
    <w:qFormat/>
    <w:rsid w:val="00092EE4"/>
    <w:rPr>
      <w:b/>
      <w:bCs/>
    </w:rPr>
  </w:style>
  <w:style w:type="paragraph" w:styleId="Liststycke">
    <w:name w:val="List Paragraph"/>
    <w:basedOn w:val="Normal"/>
    <w:uiPriority w:val="34"/>
    <w:qFormat/>
    <w:rsid w:val="00092E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2EE4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qFormat/>
    <w:rsid w:val="00092EE4"/>
    <w:rPr>
      <w:sz w:val="24"/>
      <w:szCs w:val="24"/>
      <w:u w:val="single"/>
    </w:rPr>
  </w:style>
  <w:style w:type="character" w:styleId="Hyperlnk">
    <w:name w:val="Hyperlink"/>
    <w:basedOn w:val="Standardstycketeckensnitt"/>
    <w:uiPriority w:val="99"/>
    <w:unhideWhenUsed/>
    <w:rsid w:val="00C05413"/>
    <w:rPr>
      <w:color w:val="0000FF" w:themeColor="hyperlink"/>
      <w:u w:val="single"/>
    </w:rPr>
  </w:style>
  <w:style w:type="character" w:customStyle="1" w:styleId="hps">
    <w:name w:val="hps"/>
    <w:basedOn w:val="Standardstycketeckensnitt"/>
    <w:rsid w:val="008D3CCD"/>
  </w:style>
  <w:style w:type="character" w:customStyle="1" w:styleId="Rubrik6Char">
    <w:name w:val="Rubrik 6 Char"/>
    <w:basedOn w:val="Standardstycketeckensnitt"/>
    <w:link w:val="Rubrik6"/>
    <w:uiPriority w:val="9"/>
    <w:rsid w:val="00092EE4"/>
    <w:rPr>
      <w:b/>
      <w:bCs/>
    </w:rPr>
  </w:style>
  <w:style w:type="character" w:customStyle="1" w:styleId="Rubrik7Char">
    <w:name w:val="Rubrik 7 Char"/>
    <w:basedOn w:val="Standardstycketeckensnitt"/>
    <w:link w:val="Rubrik7"/>
    <w:uiPriority w:val="9"/>
    <w:rsid w:val="00092EE4"/>
    <w:rPr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rsid w:val="00092EE4"/>
    <w:rPr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rsid w:val="00092EE4"/>
    <w:rPr>
      <w:rFonts w:asciiTheme="majorHAnsi" w:eastAsiaTheme="majorEastAsia" w:hAnsiTheme="majorHAnsi"/>
    </w:rPr>
  </w:style>
  <w:style w:type="paragraph" w:styleId="Rubrik">
    <w:name w:val="Title"/>
    <w:basedOn w:val="Normal"/>
    <w:next w:val="Normal"/>
    <w:link w:val="RubrikChar"/>
    <w:uiPriority w:val="10"/>
    <w:qFormat/>
    <w:rsid w:val="00092EE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092EE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D789D"/>
    <w:pPr>
      <w:spacing w:before="60"/>
      <w:outlineLvl w:val="1"/>
    </w:pPr>
    <w:rPr>
      <w:rFonts w:ascii="Calibri" w:eastAsiaTheme="majorEastAsia" w:hAnsi="Calibri"/>
      <w:smallCaps/>
      <w:color w:val="404040" w:themeColor="text1" w:themeTint="BF"/>
      <w:sz w:val="2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D789D"/>
    <w:rPr>
      <w:rFonts w:ascii="Calibri" w:eastAsiaTheme="majorEastAsia" w:hAnsi="Calibri"/>
      <w:smallCaps/>
      <w:color w:val="404040" w:themeColor="text1" w:themeTint="BF"/>
      <w:sz w:val="26"/>
      <w:lang w:val="en-US"/>
    </w:rPr>
  </w:style>
  <w:style w:type="character" w:styleId="Betoning">
    <w:name w:val="Emphasis"/>
    <w:basedOn w:val="Standardstycketeckensnitt"/>
    <w:uiPriority w:val="20"/>
    <w:qFormat/>
    <w:rsid w:val="00092EE4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uiPriority w:val="1"/>
    <w:qFormat/>
    <w:rsid w:val="00092EE4"/>
    <w:rPr>
      <w:szCs w:val="32"/>
    </w:rPr>
  </w:style>
  <w:style w:type="paragraph" w:styleId="Citat">
    <w:name w:val="Quote"/>
    <w:basedOn w:val="Normal"/>
    <w:next w:val="Normal"/>
    <w:link w:val="CitatChar"/>
    <w:uiPriority w:val="29"/>
    <w:qFormat/>
    <w:rsid w:val="00092EE4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092EE4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2EE4"/>
    <w:pPr>
      <w:ind w:left="720" w:right="720"/>
    </w:pPr>
    <w:rPr>
      <w:b/>
      <w:i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2EE4"/>
    <w:rPr>
      <w:b/>
      <w:i/>
      <w:sz w:val="24"/>
    </w:rPr>
  </w:style>
  <w:style w:type="character" w:styleId="Diskretbetoning">
    <w:name w:val="Subtle Emphasis"/>
    <w:uiPriority w:val="19"/>
    <w:qFormat/>
    <w:rsid w:val="00092EE4"/>
    <w:rPr>
      <w:i/>
      <w:color w:val="5A5A5A" w:themeColor="text1" w:themeTint="A5"/>
    </w:rPr>
  </w:style>
  <w:style w:type="character" w:styleId="Starkreferens">
    <w:name w:val="Intense Reference"/>
    <w:basedOn w:val="Standardstycketeckensnitt"/>
    <w:uiPriority w:val="32"/>
    <w:qFormat/>
    <w:rsid w:val="00092EE4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qFormat/>
    <w:rsid w:val="00092EE4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92EE4"/>
    <w:pPr>
      <w:outlineLvl w:val="9"/>
    </w:pPr>
    <w:rPr>
      <w:rFonts w:cs="Times New Roman"/>
    </w:rPr>
  </w:style>
  <w:style w:type="character" w:customStyle="1" w:styleId="shorttext">
    <w:name w:val="short_text"/>
    <w:basedOn w:val="Standardstycketeckensnitt"/>
    <w:rsid w:val="00023A05"/>
  </w:style>
  <w:style w:type="paragraph" w:styleId="Sidhuvud">
    <w:name w:val="header"/>
    <w:basedOn w:val="Normal"/>
    <w:link w:val="SidhuvudChar"/>
    <w:uiPriority w:val="99"/>
    <w:unhideWhenUsed/>
    <w:rsid w:val="00C759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7598F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C759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7598F"/>
    <w:rPr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655E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655E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33643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67F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67F4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67F4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67F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67F48"/>
    <w:rPr>
      <w:b/>
      <w:bCs/>
      <w:sz w:val="20"/>
      <w:szCs w:val="20"/>
    </w:rPr>
  </w:style>
  <w:style w:type="table" w:styleId="Tabellrutnt">
    <w:name w:val="Table Grid"/>
    <w:basedOn w:val="Normaltabell"/>
    <w:rsid w:val="00DE344A"/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A5610A"/>
    <w:rPr>
      <w:rFonts w:ascii="Consolas" w:eastAsia="Calibri" w:hAnsi="Consolas" w:cs="Consolas"/>
      <w:sz w:val="21"/>
      <w:szCs w:val="21"/>
      <w:lang w:eastAsia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A5610A"/>
    <w:rPr>
      <w:rFonts w:ascii="Consolas" w:eastAsia="Calibri" w:hAnsi="Consolas" w:cs="Consolas"/>
      <w:sz w:val="21"/>
      <w:szCs w:val="21"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987291"/>
    <w:rPr>
      <w:color w:val="808080"/>
    </w:rPr>
  </w:style>
  <w:style w:type="character" w:customStyle="1" w:styleId="alt-edited1">
    <w:name w:val="alt-edited1"/>
    <w:basedOn w:val="Standardstycketeckensnitt"/>
    <w:rsid w:val="00FC1352"/>
    <w:rPr>
      <w:color w:val="4D90F0"/>
    </w:rPr>
  </w:style>
  <w:style w:type="character" w:customStyle="1" w:styleId="span92">
    <w:name w:val="span92"/>
    <w:basedOn w:val="Standardstycketeckensnitt"/>
    <w:rsid w:val="00B469A2"/>
  </w:style>
  <w:style w:type="paragraph" w:styleId="Revision">
    <w:name w:val="Revision"/>
    <w:hidden/>
    <w:uiPriority w:val="99"/>
    <w:semiHidden/>
    <w:rsid w:val="004C792B"/>
    <w:rPr>
      <w:szCs w:val="24"/>
    </w:rPr>
  </w:style>
  <w:style w:type="character" w:customStyle="1" w:styleId="atn">
    <w:name w:val="atn"/>
    <w:basedOn w:val="Standardstycketeckensnitt"/>
    <w:rsid w:val="0087247C"/>
  </w:style>
  <w:style w:type="paragraph" w:styleId="Brdtext">
    <w:name w:val="Body Text"/>
    <w:basedOn w:val="Normal"/>
    <w:link w:val="BrdtextChar"/>
    <w:rsid w:val="00F43A46"/>
    <w:rPr>
      <w:rFonts w:eastAsia="Times New Roman"/>
      <w:szCs w:val="20"/>
      <w:lang w:eastAsia="sv-SE"/>
    </w:rPr>
  </w:style>
  <w:style w:type="character" w:customStyle="1" w:styleId="BrdtextChar">
    <w:name w:val="Brödtext Char"/>
    <w:basedOn w:val="Standardstycketeckensnitt"/>
    <w:link w:val="Brdtext"/>
    <w:rsid w:val="00F43A46"/>
    <w:rPr>
      <w:rFonts w:ascii="Times New Roman" w:eastAsia="Times New Roman" w:hAnsi="Times New Roman"/>
      <w:sz w:val="24"/>
      <w:szCs w:val="20"/>
      <w:lang w:eastAsia="sv-SE"/>
    </w:rPr>
  </w:style>
  <w:style w:type="table" w:customStyle="1" w:styleId="Tabellrutnt1">
    <w:name w:val="Tabellrutnät1"/>
    <w:basedOn w:val="Normaltabell"/>
    <w:next w:val="Tabellrutnt"/>
    <w:rsid w:val="002E32C9"/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043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80430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430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880430"/>
    <w:rPr>
      <w:rFonts w:ascii="Calibri" w:hAnsi="Calibri"/>
      <w:noProof/>
      <w:sz w:val="22"/>
      <w:lang w:val="en-US"/>
    </w:rPr>
  </w:style>
  <w:style w:type="paragraph" w:styleId="Normalwebb">
    <w:name w:val="Normal (Web)"/>
    <w:basedOn w:val="Normal"/>
    <w:uiPriority w:val="99"/>
    <w:semiHidden/>
    <w:unhideWhenUsed/>
    <w:rsid w:val="002C4CC2"/>
    <w:pPr>
      <w:spacing w:before="100" w:beforeAutospacing="1" w:after="100" w:afterAutospacing="1"/>
    </w:pPr>
    <w:rPr>
      <w:rFonts w:eastAsia="Times New Roman"/>
      <w:lang w:eastAsia="sv-SE"/>
    </w:rPr>
  </w:style>
  <w:style w:type="character" w:customStyle="1" w:styleId="tablecaption-label">
    <w:name w:val="table__caption-label"/>
    <w:basedOn w:val="Standardstycketeckensnitt"/>
    <w:rsid w:val="00B96554"/>
  </w:style>
  <w:style w:type="character" w:customStyle="1" w:styleId="pagename1">
    <w:name w:val="pagename1"/>
    <w:basedOn w:val="Standardstycketeckensnitt"/>
    <w:rsid w:val="00693D9D"/>
    <w:rPr>
      <w:rFonts w:ascii="Arial" w:hAnsi="Arial" w:cs="Arial" w:hint="default"/>
      <w:color w:val="99CC66"/>
      <w:spacing w:val="50"/>
      <w:sz w:val="27"/>
      <w:szCs w:val="27"/>
    </w:rPr>
  </w:style>
  <w:style w:type="character" w:customStyle="1" w:styleId="apple-converted-space">
    <w:name w:val="apple-converted-space"/>
    <w:basedOn w:val="Standardstycketeckensnitt"/>
    <w:rsid w:val="0010499B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DA4607"/>
    <w:rPr>
      <w:color w:val="808080"/>
      <w:shd w:val="clear" w:color="auto" w:fill="E6E6E6"/>
    </w:rPr>
  </w:style>
  <w:style w:type="table" w:customStyle="1" w:styleId="Tabellrutnt2">
    <w:name w:val="Tabellrutnät2"/>
    <w:basedOn w:val="Normaltabell"/>
    <w:next w:val="Tabellrutnt"/>
    <w:rsid w:val="005D1C92"/>
    <w:pPr>
      <w:spacing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llaFigurtext">
    <w:name w:val="Källa/Figurtext"/>
    <w:basedOn w:val="Normal"/>
    <w:link w:val="KllaFigurtextChar"/>
    <w:qFormat/>
    <w:rsid w:val="00D73D4C"/>
    <w:pPr>
      <w:tabs>
        <w:tab w:val="left" w:pos="454"/>
      </w:tabs>
      <w:spacing w:before="80" w:after="60" w:line="320" w:lineRule="exact"/>
    </w:pPr>
    <w:rPr>
      <w:rFonts w:eastAsia="TimesNewRomanPSMT"/>
      <w:bCs/>
      <w:sz w:val="20"/>
      <w:szCs w:val="20"/>
      <w:lang w:val="en-GB" w:eastAsia="sv-SE"/>
    </w:rPr>
  </w:style>
  <w:style w:type="character" w:customStyle="1" w:styleId="KllaFigurtextChar">
    <w:name w:val="Källa/Figurtext Char"/>
    <w:basedOn w:val="Standardstycketeckensnitt"/>
    <w:link w:val="KllaFigurtext"/>
    <w:rsid w:val="00D73D4C"/>
    <w:rPr>
      <w:rFonts w:ascii="Georgia" w:eastAsia="TimesNewRomanPSMT" w:hAnsi="Georgia"/>
      <w:bCs/>
      <w:sz w:val="20"/>
      <w:szCs w:val="20"/>
      <w:lang w:val="en-GB" w:eastAsia="sv-SE"/>
    </w:rPr>
  </w:style>
  <w:style w:type="table" w:customStyle="1" w:styleId="Tabellrutnt3">
    <w:name w:val="Tabellrutnät3"/>
    <w:basedOn w:val="Normaltabell"/>
    <w:next w:val="Tabellrutnt"/>
    <w:rsid w:val="00501172"/>
    <w:pPr>
      <w:spacing w:before="160" w:line="240" w:lineRule="auto"/>
    </w:pPr>
    <w:rPr>
      <w:rFonts w:ascii="Times New Roman" w:eastAsia="Calibri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7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34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74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10060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094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18693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06952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7472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47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39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54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92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017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600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0595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945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20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7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168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38127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7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28804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58059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011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5367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5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2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1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75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438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227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78361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69711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4360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0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8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8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225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8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13276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870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31193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29733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441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0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2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2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693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36138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161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94930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61771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218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49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5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308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602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743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47289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4373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7321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03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8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780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31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51040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596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0787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4726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9220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3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38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96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02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746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745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787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08591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543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57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2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5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12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22640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600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2400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50006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7508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9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48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98153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101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02016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63132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021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979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80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17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8138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00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666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17435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2275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968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820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3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4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9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3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80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9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82177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26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44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14709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876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4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5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63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368985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781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59350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96576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0931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2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74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81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51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95499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140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1087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02852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0679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3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9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7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0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43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2092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349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08974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3758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78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5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4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625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531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97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3323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0191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635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2720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946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8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2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92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71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50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21771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397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1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05585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0891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7394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3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67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79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473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01264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487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9042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951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314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2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43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63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47524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04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75704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39476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593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3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01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80800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81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492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23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32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764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622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3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12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6240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44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2388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12117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1165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697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2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34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1419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695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47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7050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362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6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277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8719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4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9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294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89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85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229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308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80374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201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68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7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86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00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01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557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019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6711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39738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909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3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3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6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133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53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11576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816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47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3737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275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5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2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89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688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80671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455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162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27497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3022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4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5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5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3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096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73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2944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996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5108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96774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600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9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1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03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33944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31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9162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5895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026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6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983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81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006590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193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005434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44505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279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2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03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7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2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03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06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31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381128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307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56428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13773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9819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2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49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32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069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55248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49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35271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21483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0877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3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71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78972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69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0661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74456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051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447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7305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643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27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1448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2043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57148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5025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11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4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93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50554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27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26212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3909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6224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75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4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99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29028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827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60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89465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920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1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29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284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41475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584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06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10644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5672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0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6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08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98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505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864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01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54313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8250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0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07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2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87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31645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277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504396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55649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3649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6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96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24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055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45505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89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52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238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848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11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856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0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1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21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99520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7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270908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97044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9666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9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9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9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8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99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686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68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500045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07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62375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0423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945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3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5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1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1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7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71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45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603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54385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833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2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9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9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03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0260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80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17948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5201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483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5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82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92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718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77645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93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733816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35957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265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1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8188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091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9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605093">
                          <w:marLeft w:val="45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dotted" w:sz="6" w:space="8" w:color="761B35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9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43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923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31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48196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96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17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68819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935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1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52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05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8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34083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1023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26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0078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6211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4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9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718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834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49787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575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34240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92093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8198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6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58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51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1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5110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498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35544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69702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067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5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79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44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1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45617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41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43831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2702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055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4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82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058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66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8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53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18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577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311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498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0303829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7485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8398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326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5006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46872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0154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42887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9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0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34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93452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39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03440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71232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3146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8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7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3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0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4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75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22647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436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6222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62133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635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1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29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5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84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28415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86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47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5246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62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1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98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43569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10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39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5779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395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6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4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4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87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2198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345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320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2538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299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D401A-3AE1-4C68-866D-BE7E560AAD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3964FB-F37E-44FF-9C9A-6E5E1A73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er Anne</dc:creator>
  <cp:keywords/>
  <dc:description/>
  <cp:lastModifiedBy>Anne Söderlund Schaller</cp:lastModifiedBy>
  <cp:revision>2</cp:revision>
  <cp:lastPrinted>2019-01-15T07:49:00Z</cp:lastPrinted>
  <dcterms:created xsi:type="dcterms:W3CDTF">2019-01-15T10:23:00Z</dcterms:created>
  <dcterms:modified xsi:type="dcterms:W3CDTF">2019-01-15T10:23:00Z</dcterms:modified>
</cp:coreProperties>
</file>